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bottom w:w="216" w:type="dxa"/>
          <w:right w:w="115" w:type="dxa"/>
        </w:tblCellMar>
        <w:tblLook w:val="04A0" w:firstRow="1" w:lastRow="0" w:firstColumn="1" w:lastColumn="0" w:noHBand="0" w:noVBand="1"/>
      </w:tblPr>
      <w:tblGrid>
        <w:gridCol w:w="8320"/>
      </w:tblGrid>
      <w:tr w:rsidR="00EB77BA" w14:paraId="35A240F8" w14:textId="77777777" w:rsidTr="0013353B">
        <w:trPr>
          <w:trHeight w:val="1643"/>
        </w:trPr>
        <w:tc>
          <w:tcPr>
            <w:tcW w:w="8320" w:type="dxa"/>
          </w:tcPr>
          <w:p w14:paraId="3213131A" w14:textId="78FD06BF" w:rsidR="00EB77BA" w:rsidRDefault="0013353B">
            <w:pPr>
              <w:pStyle w:val="Title"/>
              <w:rPr>
                <w:lang w:eastAsia="zh-CN"/>
              </w:rPr>
            </w:pPr>
            <w:r>
              <w:rPr>
                <w:lang w:eastAsia="zh-CN"/>
              </w:rPr>
              <w:t xml:space="preserve">Supplementary Text: </w:t>
            </w:r>
            <w:r w:rsidR="00F4733D">
              <w:rPr>
                <w:lang w:eastAsia="zh-CN"/>
              </w:rPr>
              <w:t>the workflow</w:t>
            </w:r>
            <w:r>
              <w:rPr>
                <w:lang w:eastAsia="zh-CN"/>
              </w:rPr>
              <w:t xml:space="preserve"> of </w:t>
            </w:r>
            <w:proofErr w:type="spellStart"/>
            <w:r>
              <w:rPr>
                <w:lang w:eastAsia="zh-CN"/>
              </w:rPr>
              <w:t>HierCC</w:t>
            </w:r>
            <w:proofErr w:type="spellEnd"/>
          </w:p>
          <w:p w14:paraId="20D0AD08" w14:textId="52D111E8" w:rsidR="00EB77BA" w:rsidRDefault="0081351A">
            <w:pPr>
              <w:pStyle w:val="Author-Group"/>
            </w:pPr>
            <w:r>
              <w:t>Zhemin Zhou</w:t>
            </w:r>
            <w:r w:rsidR="00BB1169">
              <w:rPr>
                <w:vertAlign w:val="superscript"/>
              </w:rPr>
              <w:t>*</w:t>
            </w:r>
            <w:r w:rsidR="000D04D7">
              <w:rPr>
                <w:rFonts w:hint="eastAsia"/>
                <w:lang w:eastAsia="zh-CN"/>
              </w:rPr>
              <w:t>,</w:t>
            </w:r>
            <w:r w:rsidR="000D04D7">
              <w:rPr>
                <w:lang w:eastAsia="zh-CN"/>
              </w:rPr>
              <w:t xml:space="preserve"> Jane Charlesworth</w:t>
            </w:r>
            <w:r w:rsidR="002C1588">
              <w:rPr>
                <w:vertAlign w:val="superscript"/>
              </w:rPr>
              <w:t xml:space="preserve"> </w:t>
            </w:r>
            <w:r w:rsidR="002C1588" w:rsidRPr="002C1588">
              <w:t>and</w:t>
            </w:r>
            <w:r w:rsidR="002C1588">
              <w:rPr>
                <w:vertAlign w:val="superscript"/>
              </w:rPr>
              <w:t xml:space="preserve"> </w:t>
            </w:r>
            <w:r w:rsidR="002C1588">
              <w:t>Mark Achtman</w:t>
            </w:r>
          </w:p>
          <w:p w14:paraId="008AC48E" w14:textId="77777777" w:rsidR="00EB77BA" w:rsidRDefault="0081351A">
            <w:pPr>
              <w:pStyle w:val="Author-Affiliation"/>
            </w:pPr>
            <w:r>
              <w:rPr>
                <w:szCs w:val="24"/>
              </w:rPr>
              <w:t>Warwick Medical School, University of Warwick, Gibbet Hill Road, Coventry, CV4 7AL, United Kingdom</w:t>
            </w:r>
          </w:p>
          <w:p w14:paraId="66A33B59" w14:textId="77777777" w:rsidR="00EB77BA" w:rsidRDefault="0081351A">
            <w:pPr>
              <w:pStyle w:val="corrs-au"/>
            </w:pPr>
            <w:r>
              <w:t xml:space="preserve">*To whom correspondence </w:t>
            </w:r>
            <w:proofErr w:type="gramStart"/>
            <w:r>
              <w:t>should be addressed</w:t>
            </w:r>
            <w:proofErr w:type="gramEnd"/>
            <w:r>
              <w:t>.</w:t>
            </w:r>
          </w:p>
          <w:p w14:paraId="2BC81389" w14:textId="7704A605" w:rsidR="00EB77BA" w:rsidRPr="0013353B" w:rsidRDefault="0081351A">
            <w:pPr>
              <w:pStyle w:val="Abstract-Text"/>
              <w:rPr>
                <w:lang w:val="en-GB" w:eastAsia="en-IN"/>
              </w:rPr>
            </w:pPr>
            <w:r>
              <w:rPr>
                <w:rFonts w:ascii="AdvPS2AA1" w:hAnsi="AdvPS2AA1" w:cs="AdvPS2AA1"/>
                <w:b/>
                <w:lang w:val="en-GB" w:eastAsia="en-IN"/>
              </w:rPr>
              <w:t>Contact:</w:t>
            </w:r>
            <w:r>
              <w:rPr>
                <w:rFonts w:ascii="AdvPS2AA1" w:hAnsi="AdvPS2AA1" w:cs="AdvPS2AA1"/>
                <w:lang w:val="en-GB" w:eastAsia="en-IN"/>
              </w:rPr>
              <w:t xml:space="preserve"> </w:t>
            </w:r>
            <w:r>
              <w:rPr>
                <w:lang w:val="en-GB" w:eastAsia="en-IN"/>
              </w:rPr>
              <w:t xml:space="preserve">zhemin.zhou@warwick.ac.uk </w:t>
            </w:r>
          </w:p>
        </w:tc>
      </w:tr>
    </w:tbl>
    <w:p w14:paraId="0A308A84" w14:textId="77777777" w:rsidR="00EB77BA" w:rsidRDefault="00EB77BA">
      <w:pPr>
        <w:pStyle w:val="AbstractHead"/>
        <w:spacing w:line="14" w:lineRule="exact"/>
      </w:pPr>
    </w:p>
    <w:p w14:paraId="033E91F8" w14:textId="77777777" w:rsidR="00EB77BA" w:rsidRDefault="00EB77BA">
      <w:pPr>
        <w:pStyle w:val="Heading1"/>
        <w:sectPr w:rsidR="00EB77BA">
          <w:headerReference w:type="even" r:id="rId8"/>
          <w:headerReference w:type="default" r:id="rId9"/>
          <w:pgSz w:w="12240" w:h="15826" w:code="1"/>
          <w:pgMar w:top="1267" w:right="1382" w:bottom="1267" w:left="1094" w:header="706" w:footer="835" w:gutter="0"/>
          <w:cols w:space="360"/>
          <w:titlePg/>
          <w:docGrid w:linePitch="360"/>
        </w:sectPr>
      </w:pPr>
    </w:p>
    <w:p w14:paraId="12DCCC33" w14:textId="77777777" w:rsidR="00F4733D" w:rsidRDefault="00F4733D" w:rsidP="00F4733D">
      <w:pPr>
        <w:pStyle w:val="Heading2"/>
      </w:pPr>
      <w:proofErr w:type="gramStart"/>
      <w:r w:rsidRPr="00830249">
        <w:rPr>
          <w:i/>
        </w:rPr>
        <w:t>de</w:t>
      </w:r>
      <w:proofErr w:type="gramEnd"/>
      <w:r w:rsidRPr="00830249">
        <w:rPr>
          <w:i/>
        </w:rPr>
        <w:t xml:space="preserve"> novo</w:t>
      </w:r>
      <w:r w:rsidRPr="00830249">
        <w:t xml:space="preserve"> MST</w:t>
      </w:r>
      <w:r>
        <w:t xml:space="preserve"> construction (Development mode only)</w:t>
      </w:r>
    </w:p>
    <w:p w14:paraId="3B926DDC" w14:textId="0FB74CC7" w:rsidR="00F4733D" w:rsidRDefault="00F4733D" w:rsidP="00F4733D">
      <w:pPr>
        <w:rPr>
          <w:rFonts w:ascii="Times New Roman" w:hAnsi="Times New Roman"/>
          <w:sz w:val="16"/>
          <w:szCs w:val="16"/>
          <w:lang w:eastAsia="zh-CN"/>
        </w:rPr>
      </w:pPr>
      <w:proofErr w:type="spellStart"/>
      <w:r>
        <w:rPr>
          <w:rFonts w:ascii="Times New Roman" w:hAnsi="Times New Roman"/>
          <w:sz w:val="16"/>
          <w:szCs w:val="16"/>
          <w:lang w:eastAsia="zh-CN"/>
        </w:rPr>
        <w:t>HierCC</w:t>
      </w:r>
      <w:proofErr w:type="spellEnd"/>
      <w:r>
        <w:rPr>
          <w:rFonts w:ascii="Times New Roman" w:hAnsi="Times New Roman"/>
          <w:sz w:val="16"/>
          <w:szCs w:val="16"/>
          <w:lang w:eastAsia="zh-CN"/>
        </w:rPr>
        <w:t xml:space="preserve"> uses the Python </w:t>
      </w:r>
      <w:proofErr w:type="spellStart"/>
      <w:r>
        <w:rPr>
          <w:rFonts w:ascii="Times New Roman" w:hAnsi="Times New Roman"/>
          <w:sz w:val="16"/>
          <w:szCs w:val="16"/>
          <w:lang w:eastAsia="zh-CN"/>
        </w:rPr>
        <w:t>SciPy</w:t>
      </w:r>
      <w:proofErr w:type="spellEnd"/>
      <w:r w:rsidR="00D40162">
        <w:rPr>
          <w:rFonts w:ascii="Times New Roman" w:hAnsi="Times New Roman"/>
          <w:sz w:val="16"/>
          <w:szCs w:val="16"/>
          <w:lang w:eastAsia="zh-CN"/>
        </w:rPr>
        <w:t xml:space="preserve"> package to generate a</w:t>
      </w:r>
      <w:r>
        <w:rPr>
          <w:rFonts w:ascii="Times New Roman" w:hAnsi="Times New Roman"/>
          <w:sz w:val="16"/>
          <w:szCs w:val="16"/>
          <w:lang w:eastAsia="zh-CN"/>
        </w:rPr>
        <w:t xml:space="preserve"> </w:t>
      </w:r>
      <w:r w:rsidR="00E12B6A">
        <w:rPr>
          <w:rFonts w:ascii="Times New Roman" w:hAnsi="Times New Roman"/>
          <w:sz w:val="16"/>
          <w:szCs w:val="16"/>
          <w:lang w:eastAsia="zh-CN"/>
        </w:rPr>
        <w:t>minimum spanning tree (</w:t>
      </w:r>
      <w:r>
        <w:rPr>
          <w:rFonts w:ascii="Times New Roman" w:hAnsi="Times New Roman"/>
          <w:sz w:val="16"/>
          <w:szCs w:val="16"/>
          <w:lang w:eastAsia="zh-CN"/>
        </w:rPr>
        <w:t>MST</w:t>
      </w:r>
      <w:r w:rsidR="00E12B6A">
        <w:rPr>
          <w:rFonts w:ascii="Times New Roman" w:hAnsi="Times New Roman"/>
          <w:sz w:val="16"/>
          <w:szCs w:val="16"/>
          <w:lang w:eastAsia="zh-CN"/>
        </w:rPr>
        <w:t>)</w:t>
      </w:r>
      <w:r>
        <w:rPr>
          <w:rFonts w:ascii="Times New Roman" w:hAnsi="Times New Roman"/>
          <w:sz w:val="16"/>
          <w:szCs w:val="16"/>
          <w:lang w:eastAsia="zh-CN"/>
        </w:rPr>
        <w:t xml:space="preserve"> from a distance matrix of the numbers of differing alleles in pairwise comparisons (Fig. 1). However, excessive missing genes can artificially distort a distance matrix toward conserved, smaller genes because larger genes</w:t>
      </w:r>
      <w:bookmarkStart w:id="0" w:name="_GoBack"/>
      <w:bookmarkEnd w:id="0"/>
      <w:r>
        <w:rPr>
          <w:rFonts w:ascii="Times New Roman" w:hAnsi="Times New Roman"/>
          <w:sz w:val="16"/>
          <w:szCs w:val="16"/>
          <w:lang w:eastAsia="zh-CN"/>
        </w:rPr>
        <w:t xml:space="preserve"> provide more opportunities for deletion. We arbitrarily chose to deal separately with that tiny subset of all pairs of genomes (&lt;1%) which differ by more than 3% of missing data in order to minimize these distorting effects. Given a cgMLST scheme with </w:t>
      </w:r>
      <w:r w:rsidRPr="008B3A42">
        <w:rPr>
          <w:rFonts w:ascii="Times New Roman" w:hAnsi="Times New Roman"/>
          <w:i/>
          <w:sz w:val="16"/>
          <w:szCs w:val="16"/>
          <w:lang w:eastAsia="zh-CN"/>
        </w:rPr>
        <w:t>n</w:t>
      </w:r>
      <w:r>
        <w:rPr>
          <w:rFonts w:ascii="Times New Roman" w:hAnsi="Times New Roman"/>
          <w:sz w:val="16"/>
          <w:szCs w:val="16"/>
          <w:lang w:eastAsia="zh-CN"/>
        </w:rPr>
        <w:t xml:space="preserve"> core genes, such problematical pairs </w:t>
      </w:r>
      <w:proofErr w:type="gramStart"/>
      <w:r>
        <w:rPr>
          <w:rFonts w:ascii="Times New Roman" w:hAnsi="Times New Roman"/>
          <w:sz w:val="16"/>
          <w:szCs w:val="16"/>
          <w:lang w:eastAsia="zh-CN"/>
        </w:rPr>
        <w:t>were identified</w:t>
      </w:r>
      <w:proofErr w:type="gramEnd"/>
      <w:r>
        <w:rPr>
          <w:rFonts w:ascii="Times New Roman" w:hAnsi="Times New Roman"/>
          <w:sz w:val="16"/>
          <w:szCs w:val="16"/>
          <w:lang w:eastAsia="zh-CN"/>
        </w:rPr>
        <w:t xml:space="preserve"> by calculating s, a minimum number of shared genes between pairs of genomes as:</w:t>
      </w:r>
    </w:p>
    <w:p w14:paraId="7B8D66A3" w14:textId="77777777" w:rsidR="00F4733D" w:rsidRPr="00A13EE4" w:rsidRDefault="00F4733D" w:rsidP="00F4733D">
      <w:pPr>
        <w:rPr>
          <w:rFonts w:ascii="Times New Roman" w:hAnsi="Times New Roman"/>
          <w:sz w:val="16"/>
          <w:szCs w:val="16"/>
          <w:lang w:eastAsia="zh-CN"/>
        </w:rPr>
      </w:pPr>
      <m:oMathPara>
        <m:oMath>
          <m:r>
            <w:rPr>
              <w:rFonts w:ascii="Cambria Math" w:hAnsi="Cambria Math"/>
              <w:sz w:val="16"/>
              <w:szCs w:val="16"/>
              <w:lang w:eastAsia="zh-CN"/>
            </w:rPr>
            <m:t>s=m-0.03*n</m:t>
          </m:r>
        </m:oMath>
      </m:oMathPara>
    </w:p>
    <w:p w14:paraId="7AA7739F" w14:textId="77777777" w:rsidR="00F4733D" w:rsidRDefault="00F4733D" w:rsidP="00F4733D">
      <w:pPr>
        <w:rPr>
          <w:rFonts w:ascii="Times New Roman" w:hAnsi="Times New Roman"/>
          <w:sz w:val="16"/>
          <w:szCs w:val="16"/>
          <w:lang w:eastAsia="zh-CN"/>
        </w:rPr>
      </w:pPr>
      <w:proofErr w:type="gramStart"/>
      <w:r>
        <w:rPr>
          <w:rFonts w:ascii="Times New Roman" w:hAnsi="Times New Roman"/>
          <w:sz w:val="16"/>
          <w:szCs w:val="16"/>
          <w:lang w:eastAsia="zh-CN"/>
        </w:rPr>
        <w:t>where</w:t>
      </w:r>
      <w:proofErr w:type="gramEnd"/>
      <w:r>
        <w:rPr>
          <w:rFonts w:ascii="Times New Roman" w:hAnsi="Times New Roman"/>
          <w:sz w:val="16"/>
          <w:szCs w:val="16"/>
          <w:lang w:eastAsia="zh-CN"/>
        </w:rPr>
        <w:t xml:space="preserve"> </w:t>
      </w:r>
      <m:oMath>
        <m:r>
          <w:rPr>
            <w:rFonts w:ascii="Cambria Math" w:hAnsi="Cambria Math"/>
            <w:sz w:val="16"/>
            <w:szCs w:val="16"/>
            <w:lang w:eastAsia="zh-CN"/>
          </w:rPr>
          <m:t>m</m:t>
        </m:r>
      </m:oMath>
      <w:r>
        <w:rPr>
          <w:rFonts w:ascii="Times New Roman" w:hAnsi="Times New Roman"/>
          <w:sz w:val="16"/>
          <w:szCs w:val="16"/>
          <w:lang w:eastAsia="zh-CN"/>
        </w:rPr>
        <w:t xml:space="preserve"> is the number of core genes in the more complete genome. The allelic distance </w:t>
      </w:r>
      <w:r w:rsidRPr="00ED55A2">
        <w:rPr>
          <w:rFonts w:ascii="Times New Roman" w:hAnsi="Times New Roman"/>
          <w:i/>
          <w:sz w:val="16"/>
          <w:szCs w:val="16"/>
          <w:lang w:eastAsia="zh-CN"/>
        </w:rPr>
        <w:t>d</w:t>
      </w:r>
      <w:r>
        <w:rPr>
          <w:rFonts w:ascii="Times New Roman" w:hAnsi="Times New Roman"/>
          <w:sz w:val="16"/>
          <w:szCs w:val="16"/>
          <w:lang w:eastAsia="zh-CN"/>
        </w:rPr>
        <w:t xml:space="preserve"> between two genomes </w:t>
      </w:r>
      <w:proofErr w:type="gramStart"/>
      <w:r>
        <w:rPr>
          <w:rFonts w:ascii="Times New Roman" w:hAnsi="Times New Roman"/>
          <w:sz w:val="16"/>
          <w:szCs w:val="16"/>
          <w:lang w:eastAsia="zh-CN"/>
        </w:rPr>
        <w:t>is calculated</w:t>
      </w:r>
      <w:proofErr w:type="gramEnd"/>
      <w:r>
        <w:rPr>
          <w:rFonts w:ascii="Times New Roman" w:hAnsi="Times New Roman"/>
          <w:sz w:val="16"/>
          <w:szCs w:val="16"/>
          <w:lang w:eastAsia="zh-CN"/>
        </w:rPr>
        <w:t xml:space="preserve"> as: </w:t>
      </w:r>
    </w:p>
    <w:p w14:paraId="050B9712" w14:textId="77777777" w:rsidR="00F4733D" w:rsidRDefault="00F4733D" w:rsidP="00F4733D">
      <w:pPr>
        <w:spacing w:before="60" w:after="60" w:line="240" w:lineRule="auto"/>
        <w:jc w:val="right"/>
        <w:rPr>
          <w:rFonts w:ascii="Times New Roman" w:hAnsi="Times New Roman"/>
          <w:sz w:val="16"/>
          <w:szCs w:val="16"/>
          <w:lang w:eastAsia="zh-CN"/>
        </w:rPr>
      </w:pPr>
      <m:oMath>
        <m:r>
          <w:rPr>
            <w:rFonts w:ascii="Cambria Math" w:hAnsi="Cambria Math"/>
            <w:sz w:val="16"/>
            <w:szCs w:val="16"/>
            <w:lang w:eastAsia="zh-CN"/>
          </w:rPr>
          <m:t>d=</m:t>
        </m:r>
        <m:d>
          <m:dPr>
            <m:begChr m:val="{"/>
            <m:endChr m:val=""/>
            <m:ctrlPr>
              <w:rPr>
                <w:rFonts w:ascii="Cambria Math" w:hAnsi="Cambria Math"/>
                <w:i/>
                <w:sz w:val="16"/>
                <w:szCs w:val="16"/>
                <w:lang w:eastAsia="zh-CN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sz w:val="16"/>
                    <w:szCs w:val="16"/>
                    <w:lang w:eastAsia="zh-CN"/>
                  </w:rPr>
                </m:ctrlPr>
              </m:eqArrPr>
              <m:e>
                <m:d>
                  <m:dPr>
                    <m:begChr m:val="⌊"/>
                    <m:endChr m:val="⌋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6"/>
                        <w:szCs w:val="16"/>
                        <w:lang w:eastAsia="zh-CN"/>
                      </w:rPr>
                      <m:t>n*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  <w:lang w:eastAsia="zh-CN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eastAsia="zh-CN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eastAsia="zh-CN"/>
                              </w:rPr>
                              <m:t>0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eastAsia="zh-C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eastAsia="zh-CN"/>
                              </w:rPr>
                              <m:t>0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  <w:sz w:val="16"/>
                        <w:szCs w:val="16"/>
                        <w:lang w:eastAsia="zh-CN"/>
                      </w:rPr>
                      <m:t>+0.5</m:t>
                    </m:r>
                  </m:e>
                </m:d>
                <m:r>
                  <w:rPr>
                    <w:rFonts w:ascii="Cambria Math" w:hAnsi="Cambria Math"/>
                    <w:sz w:val="16"/>
                    <w:szCs w:val="16"/>
                    <w:lang w:eastAsia="zh-CN"/>
                  </w:rPr>
                  <m:t xml:space="preserve">,                      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  <w:lang w:eastAsia="zh-C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  <w:lang w:eastAsia="zh-CN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  <w:lang w:eastAsia="zh-CN"/>
                  </w:rPr>
                  <m:t>≥s</m:t>
                </m:r>
              </m:e>
              <m:e>
                <m:d>
                  <m:dPr>
                    <m:begChr m:val="⌊"/>
                    <m:endChr m:val="⌋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6"/>
                        <w:szCs w:val="16"/>
                        <w:lang w:eastAsia="zh-CN"/>
                      </w:rPr>
                      <m:t>n*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  <w:lang w:eastAsia="zh-C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eastAsia="zh-CN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eastAsia="zh-CN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eastAsia="zh-CN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eastAsia="zh-CN"/>
                          </w:rPr>
                          <m:t>+s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eastAsia="zh-C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eastAsia="zh-CN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eastAsia="zh-CN"/>
                          </w:rPr>
                          <m:t>)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eastAsia="zh-CN"/>
                          </w:rPr>
                          <m:t>s</m:t>
                        </m:r>
                      </m:den>
                    </m:f>
                    <m:r>
                      <w:rPr>
                        <w:rFonts w:ascii="Cambria Math" w:hAnsi="Cambria Math"/>
                        <w:sz w:val="16"/>
                        <w:szCs w:val="16"/>
                        <w:lang w:eastAsia="zh-CN"/>
                      </w:rPr>
                      <m:t>+0.5</m:t>
                    </m:r>
                  </m:e>
                </m:d>
                <m:r>
                  <w:rPr>
                    <w:rFonts w:ascii="Cambria Math" w:hAnsi="Cambria Math"/>
                    <w:sz w:val="16"/>
                    <w:szCs w:val="16"/>
                    <w:lang w:eastAsia="zh-CN"/>
                  </w:rPr>
                  <m:t xml:space="preserve">,   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  <w:lang w:eastAsia="zh-C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  <w:lang w:eastAsia="zh-CN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  <w:lang w:eastAsia="zh-CN"/>
                  </w:rPr>
                  <m:t>&lt;s</m:t>
                </m:r>
              </m:e>
            </m:eqArr>
          </m:e>
        </m:d>
      </m:oMath>
      <w:r>
        <w:rPr>
          <w:rFonts w:ascii="Times New Roman" w:hAnsi="Times New Roman"/>
          <w:sz w:val="16"/>
          <w:szCs w:val="16"/>
          <w:lang w:eastAsia="zh-CN"/>
        </w:rPr>
        <w:tab/>
      </w:r>
      <w:r>
        <w:rPr>
          <w:rFonts w:ascii="Times New Roman" w:hAnsi="Times New Roman"/>
          <w:sz w:val="16"/>
          <w:szCs w:val="16"/>
          <w:lang w:eastAsia="zh-CN"/>
        </w:rPr>
        <w:tab/>
        <w:t>(1)</w:t>
      </w:r>
    </w:p>
    <w:p w14:paraId="28AF4E34" w14:textId="77777777" w:rsidR="00F4733D" w:rsidRDefault="00F4733D" w:rsidP="00F4733D">
      <w:pPr>
        <w:rPr>
          <w:rFonts w:ascii="Times New Roman" w:hAnsi="Times New Roman"/>
          <w:sz w:val="16"/>
          <w:szCs w:val="16"/>
          <w:lang w:eastAsia="zh-CN"/>
        </w:rPr>
      </w:pPr>
      <w:proofErr w:type="gramStart"/>
      <w:r>
        <w:rPr>
          <w:rFonts w:ascii="Times New Roman" w:hAnsi="Times New Roman"/>
          <w:sz w:val="16"/>
          <w:szCs w:val="16"/>
          <w:lang w:eastAsia="zh-CN"/>
        </w:rPr>
        <w:t>where</w:t>
      </w:r>
      <w:proofErr w:type="gramEnd"/>
      <w:r>
        <w:rPr>
          <w:rFonts w:ascii="Times New Roman" w:hAnsi="Times New Roman"/>
          <w:sz w:val="16"/>
          <w:szCs w:val="16"/>
          <w:lang w:eastAsia="zh-CN"/>
        </w:rPr>
        <w:t xml:space="preserve"> </w:t>
      </w:r>
      <w:r>
        <w:rPr>
          <w:rFonts w:ascii="Times New Roman" w:hAnsi="Times New Roman"/>
          <w:i/>
          <w:sz w:val="16"/>
          <w:szCs w:val="16"/>
          <w:lang w:eastAsia="zh-CN"/>
        </w:rPr>
        <w:t>s</w:t>
      </w:r>
      <w:r w:rsidRPr="00A90FCF">
        <w:rPr>
          <w:rFonts w:ascii="Times New Roman" w:hAnsi="Times New Roman"/>
          <w:i/>
          <w:sz w:val="16"/>
          <w:szCs w:val="16"/>
          <w:vertAlign w:val="subscript"/>
          <w:lang w:eastAsia="zh-CN"/>
        </w:rPr>
        <w:t>0</w:t>
      </w:r>
      <w:r>
        <w:rPr>
          <w:rFonts w:ascii="Times New Roman" w:hAnsi="Times New Roman"/>
          <w:i/>
          <w:sz w:val="16"/>
          <w:szCs w:val="16"/>
          <w:lang w:eastAsia="zh-CN"/>
        </w:rPr>
        <w:t xml:space="preserve"> </w:t>
      </w:r>
      <w:r>
        <w:rPr>
          <w:rFonts w:ascii="Times New Roman" w:hAnsi="Times New Roman"/>
          <w:sz w:val="16"/>
          <w:szCs w:val="16"/>
          <w:lang w:eastAsia="zh-CN"/>
        </w:rPr>
        <w:t xml:space="preserve">is the number of core genes common to both genomes and </w:t>
      </w:r>
      <w:r w:rsidRPr="00ED55A2">
        <w:rPr>
          <w:rFonts w:ascii="Times New Roman" w:hAnsi="Times New Roman"/>
          <w:i/>
          <w:sz w:val="16"/>
          <w:szCs w:val="16"/>
          <w:lang w:eastAsia="zh-CN"/>
        </w:rPr>
        <w:t>d</w:t>
      </w:r>
      <w:r w:rsidRPr="00A230F3">
        <w:rPr>
          <w:rFonts w:ascii="Times New Roman" w:hAnsi="Times New Roman"/>
          <w:i/>
          <w:sz w:val="16"/>
          <w:szCs w:val="16"/>
          <w:vertAlign w:val="subscript"/>
          <w:lang w:eastAsia="zh-CN"/>
        </w:rPr>
        <w:t>0</w:t>
      </w:r>
      <w:r>
        <w:rPr>
          <w:rFonts w:ascii="Times New Roman" w:hAnsi="Times New Roman"/>
          <w:sz w:val="16"/>
          <w:szCs w:val="16"/>
          <w:lang w:eastAsia="zh-CN"/>
        </w:rPr>
        <w:t xml:space="preserve"> is the number of different alleles. In the second case, </w:t>
      </w:r>
      <w:proofErr w:type="spellStart"/>
      <w:r>
        <w:rPr>
          <w:rFonts w:ascii="Times New Roman" w:hAnsi="Times New Roman"/>
          <w:sz w:val="16"/>
          <w:szCs w:val="16"/>
          <w:lang w:eastAsia="zh-CN"/>
        </w:rPr>
        <w:t>HierCC</w:t>
      </w:r>
      <w:proofErr w:type="spellEnd"/>
      <w:r>
        <w:rPr>
          <w:rFonts w:ascii="Times New Roman" w:hAnsi="Times New Roman"/>
          <w:sz w:val="16"/>
          <w:szCs w:val="16"/>
          <w:lang w:eastAsia="zh-CN"/>
        </w:rPr>
        <w:t xml:space="preserve"> elevates the allelic distances between the two genomes, thereby increasing the likelihood that genomes with more missing data remain outliers and do not join tight clusters.</w:t>
      </w:r>
    </w:p>
    <w:p w14:paraId="6857F15D" w14:textId="77777777" w:rsidR="00F4733D" w:rsidRDefault="00F4733D" w:rsidP="00F4733D">
      <w:pPr>
        <w:rPr>
          <w:rFonts w:ascii="Times New Roman" w:hAnsi="Times New Roman"/>
          <w:sz w:val="16"/>
          <w:szCs w:val="16"/>
          <w:lang w:eastAsia="zh-CN"/>
        </w:rPr>
      </w:pPr>
      <w:r>
        <w:rPr>
          <w:rFonts w:ascii="Times New Roman" w:hAnsi="Times New Roman"/>
          <w:sz w:val="16"/>
          <w:szCs w:val="16"/>
          <w:lang w:eastAsia="zh-CN"/>
        </w:rPr>
        <w:t xml:space="preserve">After completion of the MST, </w:t>
      </w:r>
      <w:proofErr w:type="spellStart"/>
      <w:r>
        <w:rPr>
          <w:rFonts w:ascii="Times New Roman" w:hAnsi="Times New Roman"/>
          <w:sz w:val="16"/>
          <w:szCs w:val="16"/>
          <w:lang w:eastAsia="zh-CN"/>
        </w:rPr>
        <w:t>HierCC</w:t>
      </w:r>
      <w:proofErr w:type="spellEnd"/>
      <w:r>
        <w:rPr>
          <w:rFonts w:ascii="Times New Roman" w:hAnsi="Times New Roman"/>
          <w:sz w:val="16"/>
          <w:szCs w:val="16"/>
          <w:lang w:eastAsia="zh-CN"/>
        </w:rPr>
        <w:t xml:space="preserve"> actively removes genomes with &gt;3% of missing genes from the MST, and deals with them in the next step. </w:t>
      </w:r>
    </w:p>
    <w:p w14:paraId="10D359C6" w14:textId="77777777" w:rsidR="00F4733D" w:rsidRPr="001E7B55" w:rsidRDefault="00F4733D" w:rsidP="00F4733D">
      <w:pPr>
        <w:pStyle w:val="Heading2"/>
      </w:pPr>
      <w:r>
        <w:t>Attach nodes to MST</w:t>
      </w:r>
    </w:p>
    <w:p w14:paraId="1727C45E" w14:textId="77777777" w:rsidR="00F4733D" w:rsidRDefault="00F4733D" w:rsidP="00F4733D">
      <w:pPr>
        <w:rPr>
          <w:rFonts w:ascii="Times New Roman" w:hAnsi="Times New Roman"/>
          <w:sz w:val="16"/>
          <w:szCs w:val="16"/>
          <w:lang w:eastAsia="zh-CN"/>
        </w:rPr>
      </w:pPr>
      <w:r>
        <w:rPr>
          <w:rFonts w:ascii="Times New Roman" w:hAnsi="Times New Roman"/>
          <w:sz w:val="16"/>
          <w:szCs w:val="16"/>
          <w:lang w:eastAsia="zh-CN"/>
        </w:rPr>
        <w:t xml:space="preserve">Given a detached genome </w:t>
      </w:r>
      <w:r w:rsidRPr="00261EC2">
        <w:rPr>
          <w:rFonts w:ascii="Times New Roman" w:hAnsi="Times New Roman"/>
          <w:i/>
          <w:sz w:val="16"/>
          <w:szCs w:val="16"/>
          <w:lang w:eastAsia="zh-CN"/>
        </w:rPr>
        <w:t>q</w:t>
      </w:r>
      <w:r>
        <w:rPr>
          <w:rFonts w:ascii="Times New Roman" w:hAnsi="Times New Roman"/>
          <w:sz w:val="16"/>
          <w:szCs w:val="16"/>
          <w:lang w:eastAsia="zh-CN"/>
        </w:rPr>
        <w:t xml:space="preserve"> and a genome </w:t>
      </w:r>
      <w:r w:rsidRPr="00261EC2">
        <w:rPr>
          <w:rFonts w:ascii="Times New Roman" w:hAnsi="Times New Roman"/>
          <w:i/>
          <w:sz w:val="16"/>
          <w:szCs w:val="16"/>
          <w:lang w:eastAsia="zh-CN"/>
        </w:rPr>
        <w:t>r</w:t>
      </w:r>
      <w:r>
        <w:rPr>
          <w:rFonts w:ascii="Times New Roman" w:hAnsi="Times New Roman"/>
          <w:i/>
          <w:sz w:val="16"/>
          <w:szCs w:val="16"/>
          <w:lang w:eastAsia="zh-CN"/>
        </w:rPr>
        <w:t xml:space="preserve"> </w:t>
      </w:r>
      <w:r>
        <w:rPr>
          <w:rFonts w:ascii="Times New Roman" w:hAnsi="Times New Roman"/>
          <w:sz w:val="16"/>
          <w:szCs w:val="16"/>
          <w:lang w:eastAsia="zh-CN"/>
        </w:rPr>
        <w:t xml:space="preserve">in the MST, </w:t>
      </w:r>
      <w:proofErr w:type="spellStart"/>
      <w:r>
        <w:rPr>
          <w:rFonts w:ascii="Times New Roman" w:hAnsi="Times New Roman"/>
          <w:sz w:val="16"/>
          <w:szCs w:val="16"/>
          <w:lang w:eastAsia="zh-CN"/>
        </w:rPr>
        <w:t>HierCC</w:t>
      </w:r>
      <w:proofErr w:type="spellEnd"/>
      <w:r>
        <w:rPr>
          <w:rFonts w:ascii="Times New Roman" w:hAnsi="Times New Roman"/>
          <w:sz w:val="16"/>
          <w:szCs w:val="16"/>
          <w:lang w:eastAsia="zh-CN"/>
        </w:rPr>
        <w:t xml:space="preserve"> calculates a directional distance from </w:t>
      </w:r>
      <w:r w:rsidRPr="00261EC2">
        <w:rPr>
          <w:rFonts w:ascii="Times New Roman" w:hAnsi="Times New Roman"/>
          <w:i/>
          <w:sz w:val="16"/>
          <w:szCs w:val="16"/>
          <w:lang w:eastAsia="zh-CN"/>
        </w:rPr>
        <w:t>r</w:t>
      </w:r>
      <w:r>
        <w:rPr>
          <w:rFonts w:ascii="Times New Roman" w:hAnsi="Times New Roman"/>
          <w:sz w:val="16"/>
          <w:szCs w:val="16"/>
          <w:lang w:eastAsia="zh-CN"/>
        </w:rPr>
        <w:t xml:space="preserve"> to </w:t>
      </w:r>
      <w:r w:rsidRPr="00261EC2">
        <w:rPr>
          <w:rFonts w:ascii="Times New Roman" w:hAnsi="Times New Roman"/>
          <w:i/>
          <w:sz w:val="16"/>
          <w:szCs w:val="16"/>
          <w:lang w:eastAsia="zh-CN"/>
        </w:rPr>
        <w:t>q</w:t>
      </w:r>
      <w:r>
        <w:rPr>
          <w:rFonts w:ascii="Times New Roman" w:hAnsi="Times New Roman"/>
          <w:sz w:val="16"/>
          <w:szCs w:val="16"/>
          <w:lang w:eastAsia="zh-CN"/>
        </w:rPr>
        <w:t xml:space="preserve"> as: </w:t>
      </w:r>
    </w:p>
    <w:p w14:paraId="6BA50FE8" w14:textId="77777777" w:rsidR="00F4733D" w:rsidRDefault="00F4733D" w:rsidP="00F4733D">
      <w:pPr>
        <w:spacing w:before="60" w:after="60" w:line="240" w:lineRule="auto"/>
        <w:jc w:val="right"/>
        <w:rPr>
          <w:rFonts w:ascii="Times New Roman" w:hAnsi="Times New Roman"/>
          <w:sz w:val="16"/>
          <w:szCs w:val="16"/>
          <w:lang w:eastAsia="zh-CN"/>
        </w:rPr>
      </w:pPr>
      <m:oMath>
        <m:sSubSup>
          <m:sSubSupPr>
            <m:ctrlPr>
              <w:rPr>
                <w:rFonts w:ascii="Cambria Math" w:hAnsi="Cambria Math"/>
                <w:i/>
                <w:sz w:val="16"/>
                <w:szCs w:val="16"/>
                <w:lang w:eastAsia="zh-CN"/>
              </w:rPr>
            </m:ctrlPr>
          </m:sSubSupPr>
          <m:e>
            <m:r>
              <w:rPr>
                <w:rFonts w:ascii="Cambria Math" w:hAnsi="Cambria Math"/>
                <w:sz w:val="16"/>
                <w:szCs w:val="16"/>
                <w:lang w:eastAsia="zh-CN"/>
              </w:rPr>
              <m:t>d</m:t>
            </m:r>
          </m:e>
          <m:sub>
            <m:r>
              <w:rPr>
                <w:rFonts w:ascii="Cambria Math" w:hAnsi="Cambria Math"/>
                <w:sz w:val="16"/>
                <w:szCs w:val="16"/>
                <w:lang w:eastAsia="zh-CN"/>
              </w:rPr>
              <m:t>r→q</m:t>
            </m:r>
          </m:sub>
          <m:sup>
            <m:r>
              <w:rPr>
                <w:rFonts w:ascii="Cambria Math" w:hAnsi="Cambria Math"/>
                <w:sz w:val="16"/>
                <w:szCs w:val="16"/>
                <w:lang w:eastAsia="zh-CN"/>
              </w:rPr>
              <m:t>'</m:t>
            </m:r>
          </m:sup>
        </m:sSubSup>
        <m:r>
          <w:rPr>
            <w:rFonts w:ascii="Cambria Math" w:hAnsi="Cambria Math"/>
            <w:sz w:val="16"/>
            <w:szCs w:val="16"/>
            <w:lang w:eastAsia="zh-CN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  <w:sz w:val="16"/>
                <w:szCs w:val="16"/>
                <w:lang w:eastAsia="zh-CN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sz w:val="16"/>
                    <w:szCs w:val="16"/>
                    <w:lang w:eastAsia="zh-CN"/>
                  </w:rPr>
                </m:ctrlPr>
              </m:eqArrPr>
              <m:e>
                <m:d>
                  <m:dPr>
                    <m:begChr m:val="⌊"/>
                    <m:endChr m:val="⌋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6"/>
                        <w:szCs w:val="16"/>
                        <w:lang w:eastAsia="zh-CN"/>
                      </w:rPr>
                      <m:t>n*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  <w:lang w:eastAsia="zh-CN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eastAsia="zh-CN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eastAsia="zh-CN"/>
                              </w:rPr>
                              <m:t>0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eastAsia="zh-C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eastAsia="zh-CN"/>
                              </w:rPr>
                              <m:t>0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  <w:sz w:val="16"/>
                        <w:szCs w:val="16"/>
                        <w:lang w:eastAsia="zh-CN"/>
                      </w:rPr>
                      <m:t>+0.5</m:t>
                    </m:r>
                  </m:e>
                </m:d>
                <m:r>
                  <w:rPr>
                    <w:rFonts w:ascii="Cambria Math" w:hAnsi="Cambria Math"/>
                    <w:sz w:val="16"/>
                    <w:szCs w:val="16"/>
                    <w:lang w:eastAsia="zh-CN"/>
                  </w:rPr>
                  <m:t xml:space="preserve">,                        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  <w:lang w:eastAsia="zh-C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  <w:lang w:eastAsia="zh-CN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  <w:lang w:eastAsia="zh-CN"/>
                  </w:rPr>
                  <m:t>≥s'</m:t>
                </m:r>
              </m:e>
              <m:e>
                <m:d>
                  <m:dPr>
                    <m:begChr m:val="⌊"/>
                    <m:endChr m:val="⌋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6"/>
                        <w:szCs w:val="16"/>
                        <w:lang w:eastAsia="zh-CN"/>
                      </w:rPr>
                      <m:t>n*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  <w:lang w:eastAsia="zh-C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eastAsia="zh-CN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eastAsia="zh-CN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eastAsia="zh-CN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eastAsia="zh-CN"/>
                          </w:rPr>
                          <m:t>+s'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eastAsia="zh-C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eastAsia="zh-CN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eastAsia="zh-CN"/>
                          </w:rPr>
                          <m:t>)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eastAsia="zh-CN"/>
                          </w:rPr>
                          <m:t>s'</m:t>
                        </m:r>
                      </m:den>
                    </m:f>
                    <m:r>
                      <w:rPr>
                        <w:rFonts w:ascii="Cambria Math" w:hAnsi="Cambria Math"/>
                        <w:sz w:val="16"/>
                        <w:szCs w:val="16"/>
                        <w:lang w:eastAsia="zh-CN"/>
                      </w:rPr>
                      <m:t>+0.5</m:t>
                    </m:r>
                  </m:e>
                </m:d>
                <m:r>
                  <w:rPr>
                    <w:rFonts w:ascii="Cambria Math" w:hAnsi="Cambria Math"/>
                    <w:sz w:val="16"/>
                    <w:szCs w:val="16"/>
                    <w:lang w:eastAsia="zh-CN"/>
                  </w:rPr>
                  <m:t xml:space="preserve">,   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  <w:lang w:eastAsia="zh-C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  <w:lang w:eastAsia="zh-CN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  <w:lang w:eastAsia="zh-CN"/>
                  </w:rPr>
                  <m:t>&lt;s'</m:t>
                </m:r>
              </m:e>
            </m:eqArr>
          </m:e>
        </m:d>
      </m:oMath>
      <w:r>
        <w:rPr>
          <w:rFonts w:ascii="Times New Roman" w:hAnsi="Times New Roman"/>
          <w:sz w:val="16"/>
          <w:szCs w:val="16"/>
          <w:lang w:eastAsia="zh-CN"/>
        </w:rPr>
        <w:tab/>
        <w:t>(2)</w:t>
      </w:r>
    </w:p>
    <w:p w14:paraId="3660153E" w14:textId="77777777" w:rsidR="00F4733D" w:rsidRPr="00422C0D" w:rsidRDefault="00F4733D" w:rsidP="00F4733D">
      <w:pPr>
        <w:rPr>
          <w:rFonts w:ascii="Times New Roman" w:hAnsi="Times New Roman"/>
          <w:sz w:val="16"/>
          <w:szCs w:val="16"/>
          <w:lang w:eastAsia="zh-CN"/>
        </w:rPr>
      </w:pPr>
      <w:r>
        <w:rPr>
          <w:rFonts w:ascii="Times New Roman" w:hAnsi="Times New Roman"/>
          <w:sz w:val="16"/>
          <w:szCs w:val="16"/>
          <w:lang w:eastAsia="zh-CN"/>
        </w:rPr>
        <w:t xml:space="preserve">Equation 2 only differs from equation 1 by its use of </w:t>
      </w:r>
      <w:r w:rsidRPr="00422C0D">
        <w:rPr>
          <w:rFonts w:ascii="Times New Roman" w:hAnsi="Times New Roman"/>
          <w:i/>
          <w:sz w:val="16"/>
          <w:szCs w:val="16"/>
          <w:lang w:eastAsia="zh-CN"/>
        </w:rPr>
        <w:t>s’</w:t>
      </w:r>
      <w:r>
        <w:rPr>
          <w:rFonts w:ascii="Times New Roman" w:hAnsi="Times New Roman"/>
          <w:sz w:val="16"/>
          <w:szCs w:val="16"/>
          <w:lang w:eastAsia="zh-CN"/>
        </w:rPr>
        <w:t xml:space="preserve">, which </w:t>
      </w:r>
      <w:proofErr w:type="gramStart"/>
      <w:r>
        <w:rPr>
          <w:rFonts w:ascii="Times New Roman" w:hAnsi="Times New Roman"/>
          <w:sz w:val="16"/>
          <w:szCs w:val="16"/>
          <w:lang w:eastAsia="zh-CN"/>
        </w:rPr>
        <w:t>is calculated</w:t>
      </w:r>
      <w:proofErr w:type="gramEnd"/>
      <w:r>
        <w:rPr>
          <w:rFonts w:ascii="Times New Roman" w:hAnsi="Times New Roman"/>
          <w:sz w:val="16"/>
          <w:szCs w:val="16"/>
          <w:lang w:eastAsia="zh-CN"/>
        </w:rPr>
        <w:t xml:space="preserve"> as: </w:t>
      </w:r>
    </w:p>
    <w:p w14:paraId="1F1BBCF9" w14:textId="77777777" w:rsidR="00F4733D" w:rsidRPr="00A13EE4" w:rsidRDefault="00F4733D" w:rsidP="00F4733D">
      <w:pPr>
        <w:spacing w:after="60"/>
        <w:rPr>
          <w:rFonts w:ascii="Times New Roman" w:hAnsi="Times New Roman"/>
          <w:sz w:val="16"/>
          <w:szCs w:val="16"/>
          <w:lang w:eastAsia="zh-CN"/>
        </w:rPr>
      </w:pPr>
      <m:oMathPara>
        <m:oMath>
          <m:r>
            <w:rPr>
              <w:rFonts w:ascii="Cambria Math" w:hAnsi="Cambria Math"/>
              <w:sz w:val="16"/>
              <w:szCs w:val="16"/>
              <w:lang w:eastAsia="zh-CN"/>
            </w:rPr>
            <m:t>s’=</m:t>
          </m:r>
          <m:sSub>
            <m:sSubPr>
              <m:ctrlPr>
                <w:rPr>
                  <w:rFonts w:ascii="Cambria Math" w:hAnsi="Cambria Math"/>
                  <w:i/>
                  <w:sz w:val="16"/>
                  <w:szCs w:val="16"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sz w:val="16"/>
                  <w:szCs w:val="16"/>
                  <w:lang w:eastAsia="zh-CN"/>
                </w:rPr>
                <m:t>m</m:t>
              </m:r>
            </m:e>
            <m:sub>
              <m:r>
                <w:rPr>
                  <w:rFonts w:ascii="Cambria Math" w:hAnsi="Cambria Math"/>
                  <w:sz w:val="16"/>
                  <w:szCs w:val="16"/>
                  <w:lang w:eastAsia="zh-CN"/>
                </w:rPr>
                <m:t>q</m:t>
              </m:r>
            </m:sub>
          </m:sSub>
          <m:r>
            <w:rPr>
              <w:rFonts w:ascii="Cambria Math" w:hAnsi="Cambria Math"/>
              <w:sz w:val="16"/>
              <w:szCs w:val="16"/>
              <w:lang w:eastAsia="zh-CN"/>
            </w:rPr>
            <m:t>-0.03*n</m:t>
          </m:r>
        </m:oMath>
      </m:oMathPara>
    </w:p>
    <w:p w14:paraId="062D60F2" w14:textId="77777777" w:rsidR="00F4733D" w:rsidRDefault="00F4733D" w:rsidP="00F4733D">
      <w:pPr>
        <w:rPr>
          <w:rFonts w:ascii="Times New Roman" w:hAnsi="Times New Roman"/>
          <w:sz w:val="16"/>
          <w:szCs w:val="16"/>
          <w:lang w:eastAsia="zh-CN"/>
        </w:rPr>
      </w:pPr>
      <w:proofErr w:type="gramStart"/>
      <w:r>
        <w:rPr>
          <w:rFonts w:ascii="Times New Roman" w:hAnsi="Times New Roman"/>
          <w:sz w:val="16"/>
          <w:szCs w:val="16"/>
          <w:lang w:eastAsia="zh-CN"/>
        </w:rPr>
        <w:t>where</w:t>
      </w:r>
      <w:proofErr w:type="gramEnd"/>
      <w:r>
        <w:rPr>
          <w:rFonts w:ascii="Times New Roman" w:hAnsi="Times New Roman"/>
          <w:sz w:val="16"/>
          <w:szCs w:val="16"/>
          <w:lang w:eastAsia="zh-CN"/>
        </w:rPr>
        <w:t xml:space="preserve"> </w:t>
      </w:r>
      <w:proofErr w:type="spellStart"/>
      <w:r w:rsidRPr="00422C0D">
        <w:rPr>
          <w:rFonts w:ascii="Times New Roman" w:hAnsi="Times New Roman"/>
          <w:i/>
          <w:sz w:val="16"/>
          <w:szCs w:val="16"/>
          <w:lang w:eastAsia="zh-CN"/>
        </w:rPr>
        <w:t>m</w:t>
      </w:r>
      <w:r w:rsidRPr="00422C0D">
        <w:rPr>
          <w:rFonts w:ascii="Times New Roman" w:hAnsi="Times New Roman"/>
          <w:i/>
          <w:sz w:val="16"/>
          <w:szCs w:val="16"/>
          <w:vertAlign w:val="subscript"/>
          <w:lang w:eastAsia="zh-CN"/>
        </w:rPr>
        <w:t>q</w:t>
      </w:r>
      <w:proofErr w:type="spellEnd"/>
      <w:r>
        <w:rPr>
          <w:rFonts w:ascii="Times New Roman" w:hAnsi="Times New Roman"/>
          <w:sz w:val="16"/>
          <w:szCs w:val="16"/>
          <w:lang w:eastAsia="zh-CN"/>
        </w:rPr>
        <w:t xml:space="preserve"> is the number of core genes in </w:t>
      </w:r>
      <w:r w:rsidRPr="00422C0D">
        <w:rPr>
          <w:rFonts w:ascii="Times New Roman" w:hAnsi="Times New Roman"/>
          <w:i/>
          <w:sz w:val="16"/>
          <w:szCs w:val="16"/>
          <w:lang w:eastAsia="zh-CN"/>
        </w:rPr>
        <w:t>q</w:t>
      </w:r>
      <w:r>
        <w:rPr>
          <w:rFonts w:ascii="Times New Roman" w:hAnsi="Times New Roman"/>
          <w:sz w:val="16"/>
          <w:szCs w:val="16"/>
          <w:lang w:eastAsia="zh-CN"/>
        </w:rPr>
        <w:t xml:space="preserve">. Equation 2 may give a lower distance measure than equation 1 when there are more missing genes in </w:t>
      </w:r>
      <w:r w:rsidRPr="00A145FD">
        <w:rPr>
          <w:rFonts w:ascii="Times New Roman" w:hAnsi="Times New Roman"/>
          <w:i/>
          <w:sz w:val="16"/>
          <w:szCs w:val="16"/>
          <w:lang w:eastAsia="zh-CN"/>
        </w:rPr>
        <w:t>q</w:t>
      </w:r>
      <w:r>
        <w:rPr>
          <w:rFonts w:ascii="Times New Roman" w:hAnsi="Times New Roman"/>
          <w:sz w:val="16"/>
          <w:szCs w:val="16"/>
          <w:lang w:eastAsia="zh-CN"/>
        </w:rPr>
        <w:t xml:space="preserve"> than in </w:t>
      </w:r>
      <w:r>
        <w:rPr>
          <w:rFonts w:ascii="Times New Roman" w:hAnsi="Times New Roman"/>
          <w:i/>
          <w:sz w:val="16"/>
          <w:szCs w:val="16"/>
          <w:lang w:eastAsia="zh-CN"/>
        </w:rPr>
        <w:t>r</w:t>
      </w:r>
      <w:r w:rsidRPr="00F06185">
        <w:rPr>
          <w:rFonts w:ascii="Times New Roman" w:hAnsi="Times New Roman"/>
          <w:sz w:val="16"/>
          <w:szCs w:val="16"/>
          <w:lang w:eastAsia="zh-CN"/>
        </w:rPr>
        <w:t xml:space="preserve">. </w:t>
      </w:r>
      <w:r>
        <w:rPr>
          <w:rFonts w:ascii="Times New Roman" w:hAnsi="Times New Roman"/>
          <w:sz w:val="16"/>
          <w:szCs w:val="16"/>
          <w:lang w:eastAsia="zh-CN"/>
        </w:rPr>
        <w:t xml:space="preserve">An edge is then drawn between </w:t>
      </w:r>
      <w:r w:rsidRPr="004F4D66">
        <w:rPr>
          <w:rFonts w:ascii="Times New Roman" w:hAnsi="Times New Roman"/>
          <w:i/>
          <w:sz w:val="16"/>
          <w:szCs w:val="16"/>
          <w:lang w:eastAsia="zh-CN"/>
        </w:rPr>
        <w:t>q</w:t>
      </w:r>
      <w:r>
        <w:rPr>
          <w:rFonts w:ascii="Times New Roman" w:hAnsi="Times New Roman"/>
          <w:sz w:val="16"/>
          <w:szCs w:val="16"/>
          <w:lang w:eastAsia="zh-CN"/>
        </w:rPr>
        <w:t xml:space="preserve"> and a genome </w:t>
      </w:r>
      <w:r w:rsidRPr="00447DAE">
        <w:rPr>
          <w:rFonts w:ascii="Times New Roman" w:hAnsi="Times New Roman"/>
          <w:i/>
          <w:sz w:val="16"/>
          <w:szCs w:val="16"/>
          <w:lang w:eastAsia="zh-CN"/>
        </w:rPr>
        <w:t>r</w:t>
      </w:r>
      <w:r>
        <w:rPr>
          <w:rFonts w:ascii="Times New Roman" w:hAnsi="Times New Roman"/>
          <w:sz w:val="16"/>
          <w:szCs w:val="16"/>
          <w:lang w:eastAsia="zh-CN"/>
        </w:rPr>
        <w:t xml:space="preserve"> in the tree that </w:t>
      </w:r>
      <w:proofErr w:type="gramStart"/>
      <w:r>
        <w:rPr>
          <w:rFonts w:ascii="Times New Roman" w:hAnsi="Times New Roman"/>
          <w:sz w:val="16"/>
          <w:szCs w:val="16"/>
          <w:lang w:eastAsia="zh-CN"/>
        </w:rPr>
        <w:t xml:space="preserve">minimizes </w:t>
      </w:r>
      <w:proofErr w:type="gramEnd"/>
      <m:oMath>
        <m:sSubSup>
          <m:sSubSupPr>
            <m:ctrlPr>
              <w:rPr>
                <w:rFonts w:ascii="Cambria Math" w:hAnsi="Cambria Math"/>
                <w:i/>
                <w:sz w:val="16"/>
                <w:szCs w:val="16"/>
                <w:lang w:eastAsia="zh-CN"/>
              </w:rPr>
            </m:ctrlPr>
          </m:sSubSupPr>
          <m:e>
            <m:r>
              <w:rPr>
                <w:rFonts w:ascii="Cambria Math" w:hAnsi="Cambria Math"/>
                <w:sz w:val="16"/>
                <w:szCs w:val="16"/>
                <w:lang w:eastAsia="zh-CN"/>
              </w:rPr>
              <m:t>d</m:t>
            </m:r>
          </m:e>
          <m:sub>
            <m:r>
              <w:rPr>
                <w:rFonts w:ascii="Cambria Math" w:hAnsi="Cambria Math"/>
                <w:sz w:val="16"/>
                <w:szCs w:val="16"/>
                <w:lang w:eastAsia="zh-CN"/>
              </w:rPr>
              <m:t>r→q</m:t>
            </m:r>
          </m:sub>
          <m:sup>
            <m:r>
              <w:rPr>
                <w:rFonts w:ascii="Cambria Math" w:hAnsi="Cambria Math"/>
                <w:sz w:val="16"/>
                <w:szCs w:val="16"/>
                <w:lang w:eastAsia="zh-CN"/>
              </w:rPr>
              <m:t>'</m:t>
            </m:r>
          </m:sup>
        </m:sSubSup>
      </m:oMath>
      <w:r>
        <w:rPr>
          <w:rFonts w:ascii="Times New Roman" w:hAnsi="Times New Roman"/>
          <w:sz w:val="16"/>
          <w:szCs w:val="16"/>
          <w:lang w:eastAsia="zh-CN"/>
        </w:rPr>
        <w:t>, or to the genome with the smallest (oldest) ST designation when multiple STs are equally distant.</w:t>
      </w:r>
      <w:r w:rsidRPr="00B25D89" w:rsidDel="00F622E7">
        <w:rPr>
          <w:rFonts w:ascii="Times New Roman" w:hAnsi="Times New Roman"/>
          <w:sz w:val="16"/>
          <w:szCs w:val="16"/>
          <w:lang w:eastAsia="zh-CN"/>
        </w:rPr>
        <w:t xml:space="preserve"> </w:t>
      </w:r>
    </w:p>
    <w:p w14:paraId="15ECD824" w14:textId="77777777" w:rsidR="00F4733D" w:rsidRDefault="00F4733D" w:rsidP="00F4733D">
      <w:pPr>
        <w:pStyle w:val="Heading2"/>
      </w:pPr>
      <w:r>
        <w:rPr>
          <w:bCs w:val="0"/>
        </w:rPr>
        <w:t>Assign each genome to hierarchical clusters</w:t>
      </w:r>
    </w:p>
    <w:p w14:paraId="3A2CA7B5" w14:textId="77777777" w:rsidR="00F4733D" w:rsidRPr="00AC7196" w:rsidRDefault="00F4733D" w:rsidP="00F4733D">
      <w:pPr>
        <w:rPr>
          <w:rFonts w:ascii="Times New Roman" w:hAnsi="Times New Roman"/>
          <w:sz w:val="16"/>
          <w:szCs w:val="16"/>
          <w:lang w:eastAsia="zh-CN"/>
        </w:rPr>
      </w:pPr>
      <w:proofErr w:type="spellStart"/>
      <w:r>
        <w:rPr>
          <w:rFonts w:ascii="Times New Roman" w:hAnsi="Times New Roman"/>
          <w:sz w:val="16"/>
          <w:szCs w:val="16"/>
          <w:lang w:eastAsia="zh-CN"/>
        </w:rPr>
        <w:t>HierCC</w:t>
      </w:r>
      <w:proofErr w:type="spellEnd"/>
      <w:r>
        <w:rPr>
          <w:rFonts w:ascii="Times New Roman" w:hAnsi="Times New Roman"/>
          <w:sz w:val="16"/>
          <w:szCs w:val="16"/>
          <w:lang w:eastAsia="zh-CN"/>
        </w:rPr>
        <w:t xml:space="preserve"> applies every threshold </w:t>
      </w:r>
      <m:oMath>
        <m:r>
          <w:rPr>
            <w:rFonts w:ascii="Cambria Math" w:hAnsi="Cambria Math"/>
            <w:sz w:val="16"/>
            <w:szCs w:val="16"/>
            <w:lang w:eastAsia="zh-CN"/>
          </w:rPr>
          <m:t>c∈{0..n}</m:t>
        </m:r>
      </m:oMath>
      <w:r>
        <w:rPr>
          <w:rFonts w:ascii="Times New Roman" w:hAnsi="Times New Roman"/>
          <w:sz w:val="16"/>
          <w:szCs w:val="16"/>
          <w:lang w:eastAsia="zh-CN"/>
        </w:rPr>
        <w:t xml:space="preserve"> to a copy of the MST by removing all edges with greater distances than the threshold. All remaining, discrete subtrees constitute the clusters for that threshold, which </w:t>
      </w:r>
      <w:proofErr w:type="gramStart"/>
      <w:r>
        <w:rPr>
          <w:rFonts w:ascii="Times New Roman" w:hAnsi="Times New Roman"/>
          <w:sz w:val="16"/>
          <w:szCs w:val="16"/>
          <w:lang w:eastAsia="zh-CN"/>
        </w:rPr>
        <w:t>are designated</w:t>
      </w:r>
      <w:proofErr w:type="gramEnd"/>
      <w:r>
        <w:rPr>
          <w:rFonts w:ascii="Times New Roman" w:hAnsi="Times New Roman"/>
          <w:sz w:val="16"/>
          <w:szCs w:val="16"/>
          <w:lang w:eastAsia="zh-CN"/>
        </w:rPr>
        <w:t xml:space="preserve"> by the smallest ST designation in the cluster. As a resu</w:t>
      </w:r>
      <w:proofErr w:type="spellStart"/>
      <w:r>
        <w:rPr>
          <w:rFonts w:ascii="Times New Roman" w:hAnsi="Times New Roman"/>
          <w:sz w:val="16"/>
          <w:szCs w:val="16"/>
          <w:lang w:eastAsia="zh-CN"/>
        </w:rPr>
        <w:t>lt</w:t>
      </w:r>
      <w:proofErr w:type="spellEnd"/>
      <w:r>
        <w:rPr>
          <w:rFonts w:ascii="Times New Roman" w:hAnsi="Times New Roman"/>
          <w:sz w:val="16"/>
          <w:szCs w:val="16"/>
          <w:lang w:eastAsia="zh-CN"/>
        </w:rPr>
        <w:t xml:space="preserve">, each genome is assigned to </w:t>
      </w:r>
      <w:r>
        <w:rPr>
          <w:rFonts w:ascii="Times New Roman" w:hAnsi="Times New Roman"/>
          <w:i/>
          <w:sz w:val="16"/>
          <w:szCs w:val="16"/>
          <w:lang w:eastAsia="zh-CN"/>
        </w:rPr>
        <w:t>n</w:t>
      </w:r>
      <w:r w:rsidRPr="009B4AAD">
        <w:rPr>
          <w:rFonts w:ascii="Times New Roman" w:hAnsi="Times New Roman"/>
          <w:i/>
          <w:sz w:val="16"/>
          <w:szCs w:val="16"/>
          <w:lang w:eastAsia="zh-CN"/>
        </w:rPr>
        <w:t xml:space="preserve"> +1</w:t>
      </w:r>
      <w:r>
        <w:rPr>
          <w:rFonts w:ascii="Times New Roman" w:hAnsi="Times New Roman"/>
          <w:sz w:val="16"/>
          <w:szCs w:val="16"/>
          <w:lang w:eastAsia="zh-CN"/>
        </w:rPr>
        <w:t xml:space="preserve"> clusters, from Hierarchical Cutoff 0 (HC0) which groups together genomes that have no allelic difference except for missing data, to </w:t>
      </w:r>
      <w:proofErr w:type="spellStart"/>
      <w:r>
        <w:rPr>
          <w:rFonts w:ascii="Times New Roman" w:hAnsi="Times New Roman"/>
          <w:sz w:val="16"/>
          <w:szCs w:val="16"/>
          <w:lang w:eastAsia="zh-CN"/>
        </w:rPr>
        <w:t>HC</w:t>
      </w:r>
      <w:r>
        <w:rPr>
          <w:rFonts w:ascii="Times New Roman" w:hAnsi="Times New Roman"/>
          <w:i/>
          <w:sz w:val="16"/>
          <w:szCs w:val="16"/>
          <w:lang w:eastAsia="zh-CN"/>
        </w:rPr>
        <w:t>n</w:t>
      </w:r>
      <w:proofErr w:type="spellEnd"/>
      <w:r>
        <w:rPr>
          <w:rFonts w:ascii="Times New Roman" w:hAnsi="Times New Roman"/>
          <w:sz w:val="16"/>
          <w:szCs w:val="16"/>
          <w:lang w:eastAsia="zh-CN"/>
        </w:rPr>
        <w:t xml:space="preserve"> which consists a single cluster of all genomes. </w:t>
      </w:r>
    </w:p>
    <w:p w14:paraId="5E2AA14B" w14:textId="77777777" w:rsidR="00F4733D" w:rsidRDefault="00F4733D" w:rsidP="00F4733D">
      <w:pPr>
        <w:pStyle w:val="Heading2"/>
      </w:pPr>
      <w:r>
        <w:t>Production mode</w:t>
      </w:r>
    </w:p>
    <w:p w14:paraId="0D1438A7" w14:textId="77777777" w:rsidR="00F4733D" w:rsidRPr="00155CDD" w:rsidRDefault="00F4733D" w:rsidP="00F4733D">
      <w:pPr>
        <w:rPr>
          <w:rFonts w:ascii="Times New Roman" w:hAnsi="Times New Roman"/>
          <w:sz w:val="16"/>
          <w:szCs w:val="16"/>
          <w:lang w:eastAsia="zh-CN"/>
        </w:rPr>
      </w:pPr>
      <w:r>
        <w:rPr>
          <w:rFonts w:ascii="Times New Roman" w:hAnsi="Times New Roman"/>
          <w:sz w:val="16"/>
          <w:szCs w:val="16"/>
          <w:lang w:eastAsia="zh-CN"/>
        </w:rPr>
        <w:t xml:space="preserve">When the </w:t>
      </w:r>
      <w:proofErr w:type="spellStart"/>
      <w:r>
        <w:rPr>
          <w:rFonts w:ascii="Times New Roman" w:hAnsi="Times New Roman"/>
          <w:sz w:val="16"/>
          <w:szCs w:val="16"/>
          <w:lang w:eastAsia="zh-CN"/>
        </w:rPr>
        <w:t>HierCC</w:t>
      </w:r>
      <w:proofErr w:type="spellEnd"/>
      <w:r>
        <w:rPr>
          <w:rFonts w:ascii="Times New Roman" w:hAnsi="Times New Roman"/>
          <w:sz w:val="16"/>
          <w:szCs w:val="16"/>
          <w:lang w:eastAsia="zh-CN"/>
        </w:rPr>
        <w:t xml:space="preserve"> pipeline loads an optional existing tree together with additional new genomes, </w:t>
      </w:r>
      <w:proofErr w:type="spellStart"/>
      <w:r>
        <w:rPr>
          <w:rFonts w:ascii="Times New Roman" w:hAnsi="Times New Roman"/>
          <w:sz w:val="16"/>
          <w:szCs w:val="16"/>
          <w:lang w:eastAsia="zh-CN"/>
        </w:rPr>
        <w:t>HierCC</w:t>
      </w:r>
      <w:proofErr w:type="spellEnd"/>
      <w:r>
        <w:rPr>
          <w:rFonts w:ascii="Times New Roman" w:hAnsi="Times New Roman"/>
          <w:sz w:val="16"/>
          <w:szCs w:val="16"/>
          <w:lang w:eastAsia="zh-CN"/>
        </w:rPr>
        <w:t xml:space="preserve"> changes to “production mode”, and only performs the workflows in sections 2</w:t>
      </w:r>
      <w:proofErr w:type="gramStart"/>
      <w:r>
        <w:rPr>
          <w:rFonts w:ascii="Times New Roman" w:hAnsi="Times New Roman"/>
          <w:sz w:val="16"/>
          <w:szCs w:val="16"/>
          <w:lang w:eastAsia="zh-CN"/>
        </w:rPr>
        <w:t>,2</w:t>
      </w:r>
      <w:proofErr w:type="gramEnd"/>
      <w:r>
        <w:rPr>
          <w:rFonts w:ascii="Times New Roman" w:hAnsi="Times New Roman"/>
          <w:sz w:val="16"/>
          <w:szCs w:val="16"/>
          <w:lang w:eastAsia="zh-CN"/>
        </w:rPr>
        <w:t xml:space="preserve"> and 2.3 without recalculation of an MST (Fig. 1A). In production mode, cluster assignments of previously assigned genomes </w:t>
      </w:r>
      <w:proofErr w:type="gramStart"/>
      <w:r>
        <w:rPr>
          <w:rFonts w:ascii="Times New Roman" w:hAnsi="Times New Roman"/>
          <w:sz w:val="16"/>
          <w:szCs w:val="16"/>
          <w:lang w:eastAsia="zh-CN"/>
        </w:rPr>
        <w:t>are not modified</w:t>
      </w:r>
      <w:proofErr w:type="gramEnd"/>
      <w:r>
        <w:rPr>
          <w:rFonts w:ascii="Times New Roman" w:hAnsi="Times New Roman"/>
          <w:sz w:val="16"/>
          <w:szCs w:val="16"/>
          <w:lang w:eastAsia="zh-CN"/>
        </w:rPr>
        <w:t xml:space="preserve"> because of subsequent attachment of new genomes to the tree. One consequence of this behavior, is that the gradual merging of clusters is prohibited</w:t>
      </w:r>
      <w:r w:rsidRPr="008812C5">
        <w:rPr>
          <w:rFonts w:ascii="Times New Roman" w:hAnsi="Times New Roman"/>
          <w:sz w:val="16"/>
          <w:szCs w:val="16"/>
          <w:lang w:eastAsia="zh-CN"/>
        </w:rPr>
        <w:t xml:space="preserve"> </w:t>
      </w:r>
      <w:r>
        <w:rPr>
          <w:rFonts w:ascii="Times New Roman" w:hAnsi="Times New Roman"/>
          <w:sz w:val="16"/>
          <w:szCs w:val="16"/>
          <w:lang w:eastAsia="zh-CN"/>
        </w:rPr>
        <w:t xml:space="preserve">which is so typical of ST complexes in SC assignments of 7-gene MLSTs. However, we note that the resulting tree is no longer an MST, and genetically closely related genomes </w:t>
      </w:r>
      <w:proofErr w:type="gramStart"/>
      <w:r>
        <w:rPr>
          <w:rFonts w:ascii="Times New Roman" w:hAnsi="Times New Roman"/>
          <w:sz w:val="16"/>
          <w:szCs w:val="16"/>
          <w:lang w:eastAsia="zh-CN"/>
        </w:rPr>
        <w:t>may be assigned</w:t>
      </w:r>
      <w:proofErr w:type="gramEnd"/>
      <w:r>
        <w:rPr>
          <w:rFonts w:ascii="Times New Roman" w:hAnsi="Times New Roman"/>
          <w:sz w:val="16"/>
          <w:szCs w:val="16"/>
          <w:lang w:eastAsia="zh-CN"/>
        </w:rPr>
        <w:t xml:space="preserve"> to separate clusters. </w:t>
      </w:r>
    </w:p>
    <w:p w14:paraId="2EBEE2C6" w14:textId="6291EA77" w:rsidR="009027EE" w:rsidRPr="005111F5" w:rsidRDefault="009027EE" w:rsidP="00806EA3">
      <w:pPr>
        <w:pStyle w:val="RefHead"/>
        <w:spacing w:before="0" w:after="0" w:line="200" w:lineRule="exact"/>
        <w:rPr>
          <w:b w:val="0"/>
        </w:rPr>
      </w:pPr>
    </w:p>
    <w:sectPr w:rsidR="009027EE" w:rsidRPr="005111F5">
      <w:type w:val="continuous"/>
      <w:pgSz w:w="12240" w:h="15826" w:code="1"/>
      <w:pgMar w:top="1267" w:right="1382" w:bottom="1267" w:left="1094" w:header="706" w:footer="835" w:gutter="0"/>
      <w:cols w:num="2" w:space="36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968D1" w16cex:dateUtc="2020-07-15T10:36:00Z"/>
  <w16cex:commentExtensible w16cex:durableId="22B9674E" w16cex:dateUtc="2020-07-15T10:30:00Z"/>
  <w16cex:commentExtensible w16cex:durableId="22B965E3" w16cex:dateUtc="2020-07-15T10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C86AE6C" w16cid:durableId="22B968D1"/>
  <w16cid:commentId w16cid:paraId="3CFE0765" w16cid:durableId="22B9674E"/>
  <w16cid:commentId w16cid:paraId="1569A9A8" w16cid:durableId="22B965E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88116E" w14:textId="77777777" w:rsidR="00733523" w:rsidRDefault="00733523">
      <w:pPr>
        <w:spacing w:line="240" w:lineRule="auto"/>
      </w:pPr>
      <w:r>
        <w:separator/>
      </w:r>
    </w:p>
  </w:endnote>
  <w:endnote w:type="continuationSeparator" w:id="0">
    <w:p w14:paraId="7CBD47B5" w14:textId="77777777" w:rsidR="00733523" w:rsidRDefault="00733523">
      <w:pPr>
        <w:spacing w:line="240" w:lineRule="auto"/>
      </w:pPr>
      <w:r>
        <w:continuationSeparator/>
      </w:r>
    </w:p>
  </w:endnote>
  <w:endnote w:type="continuationNotice" w:id="1">
    <w:p w14:paraId="11B1C9FF" w14:textId="77777777" w:rsidR="00733523" w:rsidRDefault="0073352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Light">
    <w:altName w:val="Helvetic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2AA1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5E1CAF" w14:textId="77777777" w:rsidR="00733523" w:rsidRDefault="00733523">
      <w:pPr>
        <w:spacing w:line="240" w:lineRule="auto"/>
      </w:pPr>
      <w:r>
        <w:separator/>
      </w:r>
    </w:p>
  </w:footnote>
  <w:footnote w:type="continuationSeparator" w:id="0">
    <w:p w14:paraId="1A88DB86" w14:textId="77777777" w:rsidR="00733523" w:rsidRDefault="00733523">
      <w:pPr>
        <w:spacing w:line="240" w:lineRule="auto"/>
      </w:pPr>
      <w:r>
        <w:continuationSeparator/>
      </w:r>
    </w:p>
  </w:footnote>
  <w:footnote w:type="continuationNotice" w:id="1">
    <w:p w14:paraId="18CE3FB2" w14:textId="77777777" w:rsidR="00733523" w:rsidRDefault="00733523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B0FEFC" w14:textId="216E8CAF" w:rsidR="00BE090B" w:rsidRDefault="00BE090B">
    <w:pPr>
      <w:pStyle w:val="Header"/>
      <w:spacing w:after="0"/>
    </w:pPr>
    <w:r>
      <w:rPr>
        <w:noProof/>
        <w:lang w:val="en-GB" w:eastAsia="zh-CN"/>
      </w:rPr>
      <mc:AlternateContent>
        <mc:Choice Requires="wps">
          <w:drawing>
            <wp:anchor distT="0" distB="0" distL="0" distR="0" simplePos="0" relativeHeight="251658240" behindDoc="0" locked="1" layoutInCell="1" allowOverlap="0" wp14:anchorId="73BE8637" wp14:editId="6F2FD4A7">
              <wp:simplePos x="0" y="0"/>
              <wp:positionH relativeFrom="column">
                <wp:posOffset>0</wp:posOffset>
              </wp:positionH>
              <wp:positionV relativeFrom="page">
                <wp:posOffset>655320</wp:posOffset>
              </wp:positionV>
              <wp:extent cx="6400800" cy="0"/>
              <wp:effectExtent l="10795" t="7620" r="8255" b="11430"/>
              <wp:wrapNone/>
              <wp:docPr id="4097" name="Lin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/>
                    </wps:cNvCnPr>
                    <wps:spPr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ln w="6350" cap="flat" cmpd="sng">
                        <a:solidFill>
                          <a:srgbClr val="000000"/>
                        </a:solidFill>
                        <a:prstDash val="solid"/>
                        <a:round/>
                        <a:headEnd type="none" w="med" len="med"/>
                        <a:tailEnd type="none" w="med" len="med"/>
                      </a:ln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line w14:anchorId="29B1B5FA" id="Line 1" o:spid="_x0000_s1026" style="position:absolute;z-index:25165824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page;mso-width-percent:0;mso-height-percent:0;mso-width-relative:page;mso-height-relative:page" from="0,51.6pt" to="7in,5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7Cli0wEAAKgDAAAOAAAAZHJzL2Uyb0RvYy54bWysU8tu2zAQvBfoPxC815LTNE0EyznETS9G&#10;ayDtB6xJSiLKF7iMJf99l5TtNu0lKKoDweUOZ3dGy9X9ZA07qIjau5YvFzVnygkvtetb/v3b47tb&#10;zjCBk2C8Uy0/KuT367dvVmNo1JUfvJEqMiJx2Iyh5UNKoakqFIOygAsflKNk56OFRGHsKxlhJHZr&#10;qqu6vqlGH2WIXihEOt3MSb4u/F2nRPradagSMy2n3lJZY1n3ea3WK2j6CGHQ4tQG/EMXFrSjoheq&#10;DSRgz1H/RWW1iB59lxbC28p3nRaqaCA1y/oPNU8DBFW0kDkYLjbh/6MVXw67yLRs+XV995EzB5b+&#10;0lY7xZbZnDFgQ5gHt4tZnpjcU9h68QMpV71I5gDDDJu6aDOc9LGpmH28mK2mxAQd3lzX9W1N/0Sc&#10;cxU054shYvqsvGV503JD/RR74bDFlEtDc4bkOsaxkRjff8h0QGPUGUi0tYGEoevLXfRGy0dtTL6B&#10;sd8/mMgOkAejfFku8b6A5SIbwGHGldQ8MtE/O0kXoBkUyE9OsnQM5JyjKee5GaskZ0bRo8i7gkyg&#10;zWuQ1IRxJ3tnR7O3ey+Pu5h7zBGNQ+n2NLp53n6PC+rXA1v/BAAA//8DAFBLAwQUAAYACAAAACEA&#10;s/776toAAAAJAQAADwAAAGRycy9kb3ducmV2LnhtbEyPQUvEMBCF74L/IYzgzU26Ullq00WEihcP&#10;rovnbDPblk0mJck21V9vFgQ9zvceb96rt4s1bEYfRkcSipUAhtQ5PVIvYf/R3m2AhahIK+MIJXxh&#10;gG1zfVWrSrtE7zjvYs9yCIVKSRhinCrOQzegVWHlJqSsHZ23KubT91x7lXK4NXwtxAO3aqT8YVAT&#10;Pg/YnXZnK4GK+GlSimn23+VLWZTtq3hrpby9WZ4egUVc4p8ZLvVzdWhyp4M7kw7MSMhDYqbifg3s&#10;Iguxyejwi3hT8/8Lmh8AAAD//wMAUEsBAi0AFAAGAAgAAAAhALaDOJL+AAAA4QEAABMAAAAAAAAA&#10;AAAAAAAAAAAAAFtDb250ZW50X1R5cGVzXS54bWxQSwECLQAUAAYACAAAACEAOP0h/9YAAACUAQAA&#10;CwAAAAAAAAAAAAAAAAAvAQAAX3JlbHMvLnJlbHNQSwECLQAUAAYACAAAACEAKuwpYtMBAACoAwAA&#10;DgAAAAAAAAAAAAAAAAAuAgAAZHJzL2Uyb0RvYy54bWxQSwECLQAUAAYACAAAACEAs/776toAAAAJ&#10;AQAADwAAAAAAAAAAAAAAAAAtBAAAZHJzL2Rvd25yZXYueG1sUEsFBgAAAAAEAAQA8wAAADQFAAAA&#10;AA==&#10;" o:allowoverlap="f" strokeweight=".5pt">
              <o:lock v:ext="edit" shapetype="f"/>
              <w10:wrap anchory="page"/>
              <w10:anchorlock/>
            </v:line>
          </w:pict>
        </mc:Fallback>
      </mc:AlternateContent>
    </w:r>
    <w:r>
      <w:t>Z. Zhou, J. Charlesworth and M. Achtma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756835" w14:textId="503C19EA" w:rsidR="00BE090B" w:rsidRDefault="00BE090B">
    <w:pPr>
      <w:pStyle w:val="Header"/>
    </w:pPr>
    <w:proofErr w:type="spellStart"/>
    <w:r>
      <w:t>HierCC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2C3089A2"/>
    <w:lvl w:ilvl="0">
      <w:start w:val="1"/>
      <w:numFmt w:val="decimal"/>
      <w:pStyle w:val="Heading1"/>
      <w:lvlText w:val="%1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00000002"/>
    <w:multiLevelType w:val="multilevel"/>
    <w:tmpl w:val="892E409A"/>
    <w:lvl w:ilvl="0">
      <w:start w:val="1"/>
      <w:numFmt w:val="decimal"/>
      <w:isLgl/>
      <w:lvlText w:val="%1.1"/>
      <w:lvlJc w:val="left"/>
      <w:pPr>
        <w:tabs>
          <w:tab w:val="left" w:pos="544"/>
        </w:tabs>
        <w:ind w:left="544" w:hanging="544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left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left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left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left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left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0000003"/>
    <w:multiLevelType w:val="multilevel"/>
    <w:tmpl w:val="5E58B856"/>
    <w:lvl w:ilvl="0">
      <w:start w:val="1"/>
      <w:numFmt w:val="decimal"/>
      <w:isLgl/>
      <w:lvlText w:val="%1"/>
      <w:lvlJc w:val="left"/>
      <w:pPr>
        <w:tabs>
          <w:tab w:val="left" w:pos="360"/>
        </w:tabs>
        <w:ind w:left="350" w:hanging="35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left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left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left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left" w:pos="1584"/>
        </w:tabs>
        <w:ind w:left="1584" w:hanging="1584"/>
      </w:pPr>
      <w:rPr>
        <w:rFonts w:hint="default"/>
      </w:rPr>
    </w:lvl>
  </w:abstractNum>
  <w:abstractNum w:abstractNumId="3" w15:restartNumberingAfterBreak="0">
    <w:nsid w:val="00000004"/>
    <w:multiLevelType w:val="hybridMultilevel"/>
    <w:tmpl w:val="1A360E4C"/>
    <w:lvl w:ilvl="0" w:tplc="E3C6AEB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0000005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left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5" w15:restartNumberingAfterBreak="0">
    <w:nsid w:val="00000006"/>
    <w:multiLevelType w:val="multilevel"/>
    <w:tmpl w:val="5B009628"/>
    <w:lvl w:ilvl="0">
      <w:start w:val="1"/>
      <w:numFmt w:val="decimal"/>
      <w:lvlText w:val="%1"/>
      <w:lvlJc w:val="left"/>
      <w:pPr>
        <w:tabs>
          <w:tab w:val="left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left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left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left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left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left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left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left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left" w:pos="4320"/>
        </w:tabs>
        <w:ind w:left="4320" w:hanging="1440"/>
      </w:pPr>
      <w:rPr>
        <w:rFonts w:hint="default"/>
      </w:rPr>
    </w:lvl>
  </w:abstractNum>
  <w:abstractNum w:abstractNumId="6" w15:restartNumberingAfterBreak="0">
    <w:nsid w:val="00000007"/>
    <w:multiLevelType w:val="hybridMultilevel"/>
    <w:tmpl w:val="B364AB5E"/>
    <w:lvl w:ilvl="0" w:tplc="B65EA458">
      <w:start w:val="1"/>
      <w:numFmt w:val="bullet"/>
      <w:pStyle w:val="BulletedList"/>
      <w:lvlText w:val=""/>
      <w:lvlJc w:val="left"/>
      <w:pPr>
        <w:tabs>
          <w:tab w:val="left" w:pos="560"/>
        </w:tabs>
        <w:ind w:left="560" w:hanging="39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left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left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0000008"/>
    <w:multiLevelType w:val="hybridMultilevel"/>
    <w:tmpl w:val="6C1037E2"/>
    <w:lvl w:ilvl="0" w:tplc="F06E35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29E65C4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0000009"/>
    <w:multiLevelType w:val="hybridMultilevel"/>
    <w:tmpl w:val="E5627752"/>
    <w:lvl w:ilvl="0" w:tplc="7960FB9A">
      <w:start w:val="1"/>
      <w:numFmt w:val="decimal"/>
      <w:lvlText w:val="1.%1."/>
      <w:lvlJc w:val="left"/>
      <w:pPr>
        <w:ind w:left="36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000000A"/>
    <w:multiLevelType w:val="multilevel"/>
    <w:tmpl w:val="DF0096DA"/>
    <w:lvl w:ilvl="0">
      <w:start w:val="1"/>
      <w:numFmt w:val="decimal"/>
      <w:isLgl/>
      <w:lvlText w:val="%1"/>
      <w:lvlJc w:val="left"/>
      <w:pPr>
        <w:tabs>
          <w:tab w:val="left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Head"/>
      <w:isLgl/>
      <w:lvlText w:val="%1.%2"/>
      <w:lvlJc w:val="left"/>
      <w:pPr>
        <w:tabs>
          <w:tab w:val="left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left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left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left" w:pos="180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left" w:pos="1800"/>
        </w:tabs>
        <w:ind w:left="1584" w:hanging="1584"/>
      </w:pPr>
      <w:rPr>
        <w:rFonts w:hint="default"/>
      </w:rPr>
    </w:lvl>
  </w:abstractNum>
  <w:abstractNum w:abstractNumId="10" w15:restartNumberingAfterBreak="0">
    <w:nsid w:val="20E41287"/>
    <w:multiLevelType w:val="hybridMultilevel"/>
    <w:tmpl w:val="0EBEEBFA"/>
    <w:lvl w:ilvl="0" w:tplc="66809C26">
      <w:start w:val="1"/>
      <w:numFmt w:val="decimal"/>
      <w:pStyle w:val="Heading2"/>
      <w:lvlText w:val="%1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4"/>
  </w:num>
  <w:num w:numId="4">
    <w:abstractNumId w:val="6"/>
  </w:num>
  <w:num w:numId="5">
    <w:abstractNumId w:val="9"/>
  </w:num>
  <w:num w:numId="6">
    <w:abstractNumId w:val="2"/>
  </w:num>
  <w:num w:numId="7">
    <w:abstractNumId w:val="1"/>
  </w:num>
  <w:num w:numId="8">
    <w:abstractNumId w:val="5"/>
  </w:num>
  <w:num w:numId="9">
    <w:abstractNumId w:val="5"/>
  </w:num>
  <w:num w:numId="10">
    <w:abstractNumId w:val="5"/>
  </w:num>
  <w:num w:numId="11">
    <w:abstractNumId w:val="3"/>
  </w:num>
  <w:num w:numId="12">
    <w:abstractNumId w:val="7"/>
  </w:num>
  <w:num w:numId="13">
    <w:abstractNumId w:val="8"/>
  </w:num>
  <w:num w:numId="14">
    <w:abstractNumId w:val="10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mirrorMargin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evenAndOddHeaders/>
  <w:drawingGridHorizontalSpacing w:val="100"/>
  <w:displayHorizontalDrawingGridEvery w:val="2"/>
  <w:displayVerticalDrawingGridEvery w:val="2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1szC2NDUxMbUA8pR0lIJTi4sz8/NACgxrASWlNcwsAAAA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Bioinformatics&lt;/Style&gt;&lt;LeftDelim&gt;{&lt;/LeftDelim&gt;&lt;RightDelim&gt;}&lt;/RightDelim&gt;&lt;FontName&gt;Times New Roman&lt;/FontName&gt;&lt;FontSize&gt;7&lt;/FontSize&gt;&lt;ReflistTitle&gt;&lt;/ReflistTitle&gt;&lt;StartingRefnum&gt;1&lt;/StartingRefnum&gt;&lt;FirstLineIndent&gt;0&lt;/FirstLineIndent&gt;&lt;HangingIndent&gt;288&lt;/HangingIndent&gt;&lt;LineSpacing&gt;0&lt;/LineSpacing&gt;&lt;SpaceAfter&gt;1&lt;/SpaceAfter&gt;&lt;ReflistOrder&gt;1&lt;/ReflistOrder&gt;&lt;CitationOrder&gt;3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ening&lt;/item&gt;&lt;/Libraries&gt;&lt;/ENLibraries&gt;"/>
  </w:docVars>
  <w:rsids>
    <w:rsidRoot w:val="00EB77BA"/>
    <w:rsid w:val="0000687A"/>
    <w:rsid w:val="000070B7"/>
    <w:rsid w:val="00010B9F"/>
    <w:rsid w:val="00011584"/>
    <w:rsid w:val="000120CE"/>
    <w:rsid w:val="0001560A"/>
    <w:rsid w:val="00021C9E"/>
    <w:rsid w:val="00026FA4"/>
    <w:rsid w:val="00031E4B"/>
    <w:rsid w:val="00034BB6"/>
    <w:rsid w:val="00035138"/>
    <w:rsid w:val="00035927"/>
    <w:rsid w:val="00037434"/>
    <w:rsid w:val="00037BF6"/>
    <w:rsid w:val="0004072A"/>
    <w:rsid w:val="00044E84"/>
    <w:rsid w:val="0005000B"/>
    <w:rsid w:val="0005328A"/>
    <w:rsid w:val="00055FF0"/>
    <w:rsid w:val="0005720A"/>
    <w:rsid w:val="00057E2C"/>
    <w:rsid w:val="00061695"/>
    <w:rsid w:val="0006763A"/>
    <w:rsid w:val="000679CB"/>
    <w:rsid w:val="00075939"/>
    <w:rsid w:val="000774A8"/>
    <w:rsid w:val="0008086F"/>
    <w:rsid w:val="00081588"/>
    <w:rsid w:val="000839BD"/>
    <w:rsid w:val="00084C08"/>
    <w:rsid w:val="000854AC"/>
    <w:rsid w:val="00086DBC"/>
    <w:rsid w:val="00093428"/>
    <w:rsid w:val="000A122C"/>
    <w:rsid w:val="000A61A6"/>
    <w:rsid w:val="000B013F"/>
    <w:rsid w:val="000B01BC"/>
    <w:rsid w:val="000B0AD2"/>
    <w:rsid w:val="000B3DE5"/>
    <w:rsid w:val="000B73D4"/>
    <w:rsid w:val="000B7652"/>
    <w:rsid w:val="000C4C34"/>
    <w:rsid w:val="000C7B3C"/>
    <w:rsid w:val="000D04D7"/>
    <w:rsid w:val="000D06BF"/>
    <w:rsid w:val="000D17E4"/>
    <w:rsid w:val="000D2B12"/>
    <w:rsid w:val="000D3865"/>
    <w:rsid w:val="000E1EA8"/>
    <w:rsid w:val="000E266B"/>
    <w:rsid w:val="000F14AC"/>
    <w:rsid w:val="000F2180"/>
    <w:rsid w:val="000F4410"/>
    <w:rsid w:val="000F61E2"/>
    <w:rsid w:val="00100F24"/>
    <w:rsid w:val="00100F69"/>
    <w:rsid w:val="00101115"/>
    <w:rsid w:val="001013B9"/>
    <w:rsid w:val="00101BAA"/>
    <w:rsid w:val="00102F2E"/>
    <w:rsid w:val="00102F6B"/>
    <w:rsid w:val="00106C85"/>
    <w:rsid w:val="00106C93"/>
    <w:rsid w:val="001070A7"/>
    <w:rsid w:val="001075DF"/>
    <w:rsid w:val="00111FE8"/>
    <w:rsid w:val="00112996"/>
    <w:rsid w:val="0011456B"/>
    <w:rsid w:val="001150E9"/>
    <w:rsid w:val="00115C77"/>
    <w:rsid w:val="00115FD9"/>
    <w:rsid w:val="00121132"/>
    <w:rsid w:val="00121228"/>
    <w:rsid w:val="00121496"/>
    <w:rsid w:val="00123540"/>
    <w:rsid w:val="00123D3A"/>
    <w:rsid w:val="00126072"/>
    <w:rsid w:val="00126768"/>
    <w:rsid w:val="0013353B"/>
    <w:rsid w:val="001344CA"/>
    <w:rsid w:val="00136AC3"/>
    <w:rsid w:val="00137463"/>
    <w:rsid w:val="00137A6C"/>
    <w:rsid w:val="00141E5B"/>
    <w:rsid w:val="00147791"/>
    <w:rsid w:val="001551CF"/>
    <w:rsid w:val="00155CDD"/>
    <w:rsid w:val="0016109C"/>
    <w:rsid w:val="001676A8"/>
    <w:rsid w:val="00167FF3"/>
    <w:rsid w:val="00175006"/>
    <w:rsid w:val="00176AC1"/>
    <w:rsid w:val="001815C3"/>
    <w:rsid w:val="00182ACA"/>
    <w:rsid w:val="001836C4"/>
    <w:rsid w:val="0018607E"/>
    <w:rsid w:val="00186749"/>
    <w:rsid w:val="001911B0"/>
    <w:rsid w:val="00192CA7"/>
    <w:rsid w:val="00192DD3"/>
    <w:rsid w:val="00196BEE"/>
    <w:rsid w:val="001970A7"/>
    <w:rsid w:val="001A028D"/>
    <w:rsid w:val="001A2B62"/>
    <w:rsid w:val="001B111B"/>
    <w:rsid w:val="001B2C34"/>
    <w:rsid w:val="001B422A"/>
    <w:rsid w:val="001B5710"/>
    <w:rsid w:val="001B5FEF"/>
    <w:rsid w:val="001B790C"/>
    <w:rsid w:val="001D21C1"/>
    <w:rsid w:val="001D2716"/>
    <w:rsid w:val="001D49A5"/>
    <w:rsid w:val="001E363C"/>
    <w:rsid w:val="001E37E8"/>
    <w:rsid w:val="001E6BE2"/>
    <w:rsid w:val="001E7B55"/>
    <w:rsid w:val="001F63B9"/>
    <w:rsid w:val="001F73F2"/>
    <w:rsid w:val="00207D7F"/>
    <w:rsid w:val="00215C5C"/>
    <w:rsid w:val="00226258"/>
    <w:rsid w:val="00226B53"/>
    <w:rsid w:val="002272FE"/>
    <w:rsid w:val="002302A2"/>
    <w:rsid w:val="00231189"/>
    <w:rsid w:val="0024025D"/>
    <w:rsid w:val="00243338"/>
    <w:rsid w:val="00243681"/>
    <w:rsid w:val="002446EE"/>
    <w:rsid w:val="002456B1"/>
    <w:rsid w:val="002460AF"/>
    <w:rsid w:val="00250E01"/>
    <w:rsid w:val="00253351"/>
    <w:rsid w:val="002551E2"/>
    <w:rsid w:val="002561BF"/>
    <w:rsid w:val="00261EC2"/>
    <w:rsid w:val="0026246D"/>
    <w:rsid w:val="00264C1A"/>
    <w:rsid w:val="00271A16"/>
    <w:rsid w:val="00272F40"/>
    <w:rsid w:val="00281F73"/>
    <w:rsid w:val="002874DB"/>
    <w:rsid w:val="00290445"/>
    <w:rsid w:val="00290CEA"/>
    <w:rsid w:val="00291B46"/>
    <w:rsid w:val="002A2169"/>
    <w:rsid w:val="002A2223"/>
    <w:rsid w:val="002B2625"/>
    <w:rsid w:val="002B452A"/>
    <w:rsid w:val="002B4928"/>
    <w:rsid w:val="002B55A7"/>
    <w:rsid w:val="002C1588"/>
    <w:rsid w:val="002C1E9E"/>
    <w:rsid w:val="002C2CC5"/>
    <w:rsid w:val="002C400B"/>
    <w:rsid w:val="002C63E6"/>
    <w:rsid w:val="002D63DE"/>
    <w:rsid w:val="002D7299"/>
    <w:rsid w:val="002E27E6"/>
    <w:rsid w:val="002E75A9"/>
    <w:rsid w:val="002F21DC"/>
    <w:rsid w:val="002F2AE7"/>
    <w:rsid w:val="002F3623"/>
    <w:rsid w:val="002F68D6"/>
    <w:rsid w:val="00304B8F"/>
    <w:rsid w:val="003067EE"/>
    <w:rsid w:val="0030693B"/>
    <w:rsid w:val="00312F13"/>
    <w:rsid w:val="0031585E"/>
    <w:rsid w:val="00316FDB"/>
    <w:rsid w:val="0032164C"/>
    <w:rsid w:val="00323F27"/>
    <w:rsid w:val="00331523"/>
    <w:rsid w:val="003354E7"/>
    <w:rsid w:val="0033641E"/>
    <w:rsid w:val="003367A3"/>
    <w:rsid w:val="00337180"/>
    <w:rsid w:val="00343FB8"/>
    <w:rsid w:val="00344B6E"/>
    <w:rsid w:val="003470F8"/>
    <w:rsid w:val="0034762F"/>
    <w:rsid w:val="00351BAA"/>
    <w:rsid w:val="00351D44"/>
    <w:rsid w:val="003629FF"/>
    <w:rsid w:val="00364AD4"/>
    <w:rsid w:val="003673A4"/>
    <w:rsid w:val="003726F1"/>
    <w:rsid w:val="00373B5B"/>
    <w:rsid w:val="0037715C"/>
    <w:rsid w:val="003816EE"/>
    <w:rsid w:val="00383ED5"/>
    <w:rsid w:val="00390053"/>
    <w:rsid w:val="0039028E"/>
    <w:rsid w:val="003967B3"/>
    <w:rsid w:val="003971E2"/>
    <w:rsid w:val="003A26AF"/>
    <w:rsid w:val="003A38AE"/>
    <w:rsid w:val="003A5D97"/>
    <w:rsid w:val="003A6715"/>
    <w:rsid w:val="003B08A1"/>
    <w:rsid w:val="003B2022"/>
    <w:rsid w:val="003B4525"/>
    <w:rsid w:val="003C5C43"/>
    <w:rsid w:val="003C6CE1"/>
    <w:rsid w:val="003D2863"/>
    <w:rsid w:val="003E0032"/>
    <w:rsid w:val="003E178D"/>
    <w:rsid w:val="003E5313"/>
    <w:rsid w:val="003F03B3"/>
    <w:rsid w:val="003F08FF"/>
    <w:rsid w:val="003F2AE4"/>
    <w:rsid w:val="003F6B3D"/>
    <w:rsid w:val="00401C38"/>
    <w:rsid w:val="00403984"/>
    <w:rsid w:val="00405D28"/>
    <w:rsid w:val="00406E6B"/>
    <w:rsid w:val="00410628"/>
    <w:rsid w:val="0041400A"/>
    <w:rsid w:val="0041409A"/>
    <w:rsid w:val="00416A21"/>
    <w:rsid w:val="00416DA8"/>
    <w:rsid w:val="00420E04"/>
    <w:rsid w:val="00422C0D"/>
    <w:rsid w:val="0042506D"/>
    <w:rsid w:val="0043468F"/>
    <w:rsid w:val="004378BE"/>
    <w:rsid w:val="0044272B"/>
    <w:rsid w:val="00443FD0"/>
    <w:rsid w:val="004440AE"/>
    <w:rsid w:val="004474AC"/>
    <w:rsid w:val="00447DAE"/>
    <w:rsid w:val="00452D03"/>
    <w:rsid w:val="004575BB"/>
    <w:rsid w:val="00473656"/>
    <w:rsid w:val="00481F1F"/>
    <w:rsid w:val="00486D1F"/>
    <w:rsid w:val="00487E15"/>
    <w:rsid w:val="0049179F"/>
    <w:rsid w:val="004945F4"/>
    <w:rsid w:val="00496117"/>
    <w:rsid w:val="004A0465"/>
    <w:rsid w:val="004A3D4D"/>
    <w:rsid w:val="004A49D5"/>
    <w:rsid w:val="004A64EA"/>
    <w:rsid w:val="004A7CA0"/>
    <w:rsid w:val="004B0CD5"/>
    <w:rsid w:val="004B1BEE"/>
    <w:rsid w:val="004B264D"/>
    <w:rsid w:val="004B2EC1"/>
    <w:rsid w:val="004B4F4F"/>
    <w:rsid w:val="004B60BB"/>
    <w:rsid w:val="004B707A"/>
    <w:rsid w:val="004C0CB6"/>
    <w:rsid w:val="004C1C89"/>
    <w:rsid w:val="004C2A1C"/>
    <w:rsid w:val="004C5F91"/>
    <w:rsid w:val="004C6571"/>
    <w:rsid w:val="004E3921"/>
    <w:rsid w:val="004E3B78"/>
    <w:rsid w:val="004E3DD7"/>
    <w:rsid w:val="004E546E"/>
    <w:rsid w:val="004E5674"/>
    <w:rsid w:val="004F4D66"/>
    <w:rsid w:val="004F5E15"/>
    <w:rsid w:val="004F6992"/>
    <w:rsid w:val="004F7478"/>
    <w:rsid w:val="00503A0E"/>
    <w:rsid w:val="00503AD5"/>
    <w:rsid w:val="00506E08"/>
    <w:rsid w:val="005111F5"/>
    <w:rsid w:val="00512A20"/>
    <w:rsid w:val="00512FDC"/>
    <w:rsid w:val="00513080"/>
    <w:rsid w:val="00515BCB"/>
    <w:rsid w:val="005165E5"/>
    <w:rsid w:val="00523D94"/>
    <w:rsid w:val="005245E5"/>
    <w:rsid w:val="00524D62"/>
    <w:rsid w:val="005277F2"/>
    <w:rsid w:val="00530B4E"/>
    <w:rsid w:val="00532A3B"/>
    <w:rsid w:val="005342AD"/>
    <w:rsid w:val="00535E4F"/>
    <w:rsid w:val="0054570A"/>
    <w:rsid w:val="0054623F"/>
    <w:rsid w:val="00546894"/>
    <w:rsid w:val="005479E2"/>
    <w:rsid w:val="005511E2"/>
    <w:rsid w:val="00552CFD"/>
    <w:rsid w:val="0055648E"/>
    <w:rsid w:val="00557645"/>
    <w:rsid w:val="00561018"/>
    <w:rsid w:val="00561F9E"/>
    <w:rsid w:val="00562344"/>
    <w:rsid w:val="005627A2"/>
    <w:rsid w:val="00563936"/>
    <w:rsid w:val="00565B82"/>
    <w:rsid w:val="0056647D"/>
    <w:rsid w:val="00566E4F"/>
    <w:rsid w:val="005736E2"/>
    <w:rsid w:val="00573FFD"/>
    <w:rsid w:val="0057406F"/>
    <w:rsid w:val="00574DD9"/>
    <w:rsid w:val="00576EFE"/>
    <w:rsid w:val="0057784B"/>
    <w:rsid w:val="005808AB"/>
    <w:rsid w:val="00584310"/>
    <w:rsid w:val="00586257"/>
    <w:rsid w:val="005867AF"/>
    <w:rsid w:val="00591D2F"/>
    <w:rsid w:val="0059633E"/>
    <w:rsid w:val="0059688D"/>
    <w:rsid w:val="00597F0D"/>
    <w:rsid w:val="00597F38"/>
    <w:rsid w:val="005A078F"/>
    <w:rsid w:val="005A333A"/>
    <w:rsid w:val="005A3ACD"/>
    <w:rsid w:val="005A5F11"/>
    <w:rsid w:val="005B0A2E"/>
    <w:rsid w:val="005B16F5"/>
    <w:rsid w:val="005C24E5"/>
    <w:rsid w:val="005C44DD"/>
    <w:rsid w:val="005C5726"/>
    <w:rsid w:val="005D168D"/>
    <w:rsid w:val="005D274E"/>
    <w:rsid w:val="005E23C3"/>
    <w:rsid w:val="005E37AB"/>
    <w:rsid w:val="005F36A3"/>
    <w:rsid w:val="00601441"/>
    <w:rsid w:val="006017E6"/>
    <w:rsid w:val="00601FA3"/>
    <w:rsid w:val="006021BC"/>
    <w:rsid w:val="006021E0"/>
    <w:rsid w:val="00602612"/>
    <w:rsid w:val="00611529"/>
    <w:rsid w:val="0061368D"/>
    <w:rsid w:val="00613F89"/>
    <w:rsid w:val="006144DF"/>
    <w:rsid w:val="00615C2E"/>
    <w:rsid w:val="006254C8"/>
    <w:rsid w:val="00625E6B"/>
    <w:rsid w:val="00626910"/>
    <w:rsid w:val="00626CD0"/>
    <w:rsid w:val="0063045A"/>
    <w:rsid w:val="0063078C"/>
    <w:rsid w:val="00630FAD"/>
    <w:rsid w:val="0063333A"/>
    <w:rsid w:val="00634641"/>
    <w:rsid w:val="00637263"/>
    <w:rsid w:val="0063733F"/>
    <w:rsid w:val="00642B30"/>
    <w:rsid w:val="00644CD0"/>
    <w:rsid w:val="00645FC8"/>
    <w:rsid w:val="00646569"/>
    <w:rsid w:val="00646ABA"/>
    <w:rsid w:val="0065204C"/>
    <w:rsid w:val="0065680C"/>
    <w:rsid w:val="006673EE"/>
    <w:rsid w:val="00667F8C"/>
    <w:rsid w:val="006701AF"/>
    <w:rsid w:val="006713C5"/>
    <w:rsid w:val="00673BDF"/>
    <w:rsid w:val="00673F50"/>
    <w:rsid w:val="00675E78"/>
    <w:rsid w:val="00681B4B"/>
    <w:rsid w:val="006827FF"/>
    <w:rsid w:val="00685FC7"/>
    <w:rsid w:val="00694666"/>
    <w:rsid w:val="006A54C6"/>
    <w:rsid w:val="006B05BE"/>
    <w:rsid w:val="006B0C04"/>
    <w:rsid w:val="006B16EF"/>
    <w:rsid w:val="006B1E54"/>
    <w:rsid w:val="006C4172"/>
    <w:rsid w:val="006C576C"/>
    <w:rsid w:val="006C585A"/>
    <w:rsid w:val="006D0FC7"/>
    <w:rsid w:val="006F058B"/>
    <w:rsid w:val="006F1300"/>
    <w:rsid w:val="006F5004"/>
    <w:rsid w:val="007032FD"/>
    <w:rsid w:val="00716A9E"/>
    <w:rsid w:val="00716CF8"/>
    <w:rsid w:val="00725FF0"/>
    <w:rsid w:val="00730E94"/>
    <w:rsid w:val="00733523"/>
    <w:rsid w:val="00736329"/>
    <w:rsid w:val="0074335B"/>
    <w:rsid w:val="007438BE"/>
    <w:rsid w:val="00744268"/>
    <w:rsid w:val="00745172"/>
    <w:rsid w:val="0074683E"/>
    <w:rsid w:val="00746A64"/>
    <w:rsid w:val="00750B58"/>
    <w:rsid w:val="00750D91"/>
    <w:rsid w:val="00752BCF"/>
    <w:rsid w:val="0076203F"/>
    <w:rsid w:val="00764B51"/>
    <w:rsid w:val="007906EA"/>
    <w:rsid w:val="00791C53"/>
    <w:rsid w:val="007B47BB"/>
    <w:rsid w:val="007C1A1C"/>
    <w:rsid w:val="007C25C9"/>
    <w:rsid w:val="007D62F8"/>
    <w:rsid w:val="007E1A88"/>
    <w:rsid w:val="007E269B"/>
    <w:rsid w:val="007E3CDC"/>
    <w:rsid w:val="007F389D"/>
    <w:rsid w:val="007F5004"/>
    <w:rsid w:val="007F5A44"/>
    <w:rsid w:val="007F6CC5"/>
    <w:rsid w:val="00806EA3"/>
    <w:rsid w:val="008073E1"/>
    <w:rsid w:val="00807590"/>
    <w:rsid w:val="00812357"/>
    <w:rsid w:val="00812EF7"/>
    <w:rsid w:val="0081351A"/>
    <w:rsid w:val="008162A3"/>
    <w:rsid w:val="00823CC9"/>
    <w:rsid w:val="008255CB"/>
    <w:rsid w:val="00827314"/>
    <w:rsid w:val="00830108"/>
    <w:rsid w:val="00830249"/>
    <w:rsid w:val="008442CD"/>
    <w:rsid w:val="008446E1"/>
    <w:rsid w:val="00846242"/>
    <w:rsid w:val="00851C0B"/>
    <w:rsid w:val="0085668F"/>
    <w:rsid w:val="00860B2A"/>
    <w:rsid w:val="00867A1D"/>
    <w:rsid w:val="008704DA"/>
    <w:rsid w:val="00872B4A"/>
    <w:rsid w:val="00873D9F"/>
    <w:rsid w:val="008773CA"/>
    <w:rsid w:val="00877591"/>
    <w:rsid w:val="008812C5"/>
    <w:rsid w:val="00882F8F"/>
    <w:rsid w:val="00887F4F"/>
    <w:rsid w:val="00891C24"/>
    <w:rsid w:val="00892AF2"/>
    <w:rsid w:val="00897846"/>
    <w:rsid w:val="008A0B26"/>
    <w:rsid w:val="008A13A5"/>
    <w:rsid w:val="008A239E"/>
    <w:rsid w:val="008A2B3F"/>
    <w:rsid w:val="008A31E0"/>
    <w:rsid w:val="008A3D1B"/>
    <w:rsid w:val="008A4DF6"/>
    <w:rsid w:val="008A5836"/>
    <w:rsid w:val="008A6097"/>
    <w:rsid w:val="008B251B"/>
    <w:rsid w:val="008B2FAB"/>
    <w:rsid w:val="008B3A42"/>
    <w:rsid w:val="008B4D44"/>
    <w:rsid w:val="008B6D0C"/>
    <w:rsid w:val="008C0A0B"/>
    <w:rsid w:val="008C175A"/>
    <w:rsid w:val="008C38A9"/>
    <w:rsid w:val="008C3B3D"/>
    <w:rsid w:val="008D027D"/>
    <w:rsid w:val="008D55C9"/>
    <w:rsid w:val="008E0C35"/>
    <w:rsid w:val="008E1C2C"/>
    <w:rsid w:val="008E1CD4"/>
    <w:rsid w:val="008E33D2"/>
    <w:rsid w:val="008E4A0D"/>
    <w:rsid w:val="008E6FEF"/>
    <w:rsid w:val="008F0335"/>
    <w:rsid w:val="008F338A"/>
    <w:rsid w:val="008F35CC"/>
    <w:rsid w:val="008F373E"/>
    <w:rsid w:val="008F4789"/>
    <w:rsid w:val="008F60F3"/>
    <w:rsid w:val="009027EE"/>
    <w:rsid w:val="00910EE8"/>
    <w:rsid w:val="0091269E"/>
    <w:rsid w:val="00913B9A"/>
    <w:rsid w:val="00914616"/>
    <w:rsid w:val="0091727B"/>
    <w:rsid w:val="00917D63"/>
    <w:rsid w:val="00923D5E"/>
    <w:rsid w:val="0092548D"/>
    <w:rsid w:val="00930635"/>
    <w:rsid w:val="00932F0D"/>
    <w:rsid w:val="00933DB6"/>
    <w:rsid w:val="00937051"/>
    <w:rsid w:val="00937C5D"/>
    <w:rsid w:val="0094002C"/>
    <w:rsid w:val="00943E02"/>
    <w:rsid w:val="00946484"/>
    <w:rsid w:val="00947E11"/>
    <w:rsid w:val="00950682"/>
    <w:rsid w:val="0095522C"/>
    <w:rsid w:val="00955319"/>
    <w:rsid w:val="009608DF"/>
    <w:rsid w:val="0096272A"/>
    <w:rsid w:val="009760A5"/>
    <w:rsid w:val="00977620"/>
    <w:rsid w:val="00982F39"/>
    <w:rsid w:val="00984774"/>
    <w:rsid w:val="00984F96"/>
    <w:rsid w:val="00990761"/>
    <w:rsid w:val="00990E79"/>
    <w:rsid w:val="00991C25"/>
    <w:rsid w:val="0099696F"/>
    <w:rsid w:val="0099758D"/>
    <w:rsid w:val="009A36AC"/>
    <w:rsid w:val="009A4B1E"/>
    <w:rsid w:val="009A54CD"/>
    <w:rsid w:val="009B070D"/>
    <w:rsid w:val="009B1124"/>
    <w:rsid w:val="009B1C0A"/>
    <w:rsid w:val="009B4AAD"/>
    <w:rsid w:val="009C07FA"/>
    <w:rsid w:val="009C1052"/>
    <w:rsid w:val="009C1C31"/>
    <w:rsid w:val="009C5163"/>
    <w:rsid w:val="009C60B9"/>
    <w:rsid w:val="009C6F37"/>
    <w:rsid w:val="009D5ACF"/>
    <w:rsid w:val="009D6A38"/>
    <w:rsid w:val="009D7204"/>
    <w:rsid w:val="009E2922"/>
    <w:rsid w:val="009E5641"/>
    <w:rsid w:val="009E7B2F"/>
    <w:rsid w:val="009F3D3B"/>
    <w:rsid w:val="009F563F"/>
    <w:rsid w:val="009F6876"/>
    <w:rsid w:val="009F6FEF"/>
    <w:rsid w:val="00A01395"/>
    <w:rsid w:val="00A02E39"/>
    <w:rsid w:val="00A038C0"/>
    <w:rsid w:val="00A072C7"/>
    <w:rsid w:val="00A107BE"/>
    <w:rsid w:val="00A13EE4"/>
    <w:rsid w:val="00A145FD"/>
    <w:rsid w:val="00A17DE2"/>
    <w:rsid w:val="00A21505"/>
    <w:rsid w:val="00A230F3"/>
    <w:rsid w:val="00A24BA4"/>
    <w:rsid w:val="00A25228"/>
    <w:rsid w:val="00A44B4B"/>
    <w:rsid w:val="00A44B5B"/>
    <w:rsid w:val="00A4547E"/>
    <w:rsid w:val="00A471DB"/>
    <w:rsid w:val="00A5372E"/>
    <w:rsid w:val="00A5505E"/>
    <w:rsid w:val="00A60E12"/>
    <w:rsid w:val="00A67036"/>
    <w:rsid w:val="00A709AF"/>
    <w:rsid w:val="00A73071"/>
    <w:rsid w:val="00A73D3D"/>
    <w:rsid w:val="00A745F8"/>
    <w:rsid w:val="00A767BC"/>
    <w:rsid w:val="00A81BF7"/>
    <w:rsid w:val="00A87561"/>
    <w:rsid w:val="00A90FCF"/>
    <w:rsid w:val="00A944A0"/>
    <w:rsid w:val="00A959F8"/>
    <w:rsid w:val="00A973DB"/>
    <w:rsid w:val="00AA09D5"/>
    <w:rsid w:val="00AA0F62"/>
    <w:rsid w:val="00AA1741"/>
    <w:rsid w:val="00AA2DC1"/>
    <w:rsid w:val="00AA399B"/>
    <w:rsid w:val="00AA4EB9"/>
    <w:rsid w:val="00AA5079"/>
    <w:rsid w:val="00AA58F1"/>
    <w:rsid w:val="00AB1D98"/>
    <w:rsid w:val="00AB76F2"/>
    <w:rsid w:val="00AC1615"/>
    <w:rsid w:val="00AC255C"/>
    <w:rsid w:val="00AC477C"/>
    <w:rsid w:val="00AC7196"/>
    <w:rsid w:val="00AD0E22"/>
    <w:rsid w:val="00AE0C02"/>
    <w:rsid w:val="00AE2FF4"/>
    <w:rsid w:val="00AE5F71"/>
    <w:rsid w:val="00AE7C82"/>
    <w:rsid w:val="00AF22E7"/>
    <w:rsid w:val="00AF494A"/>
    <w:rsid w:val="00AF7726"/>
    <w:rsid w:val="00B06470"/>
    <w:rsid w:val="00B0694D"/>
    <w:rsid w:val="00B06E8F"/>
    <w:rsid w:val="00B12F6F"/>
    <w:rsid w:val="00B17390"/>
    <w:rsid w:val="00B25A95"/>
    <w:rsid w:val="00B25D89"/>
    <w:rsid w:val="00B27A7C"/>
    <w:rsid w:val="00B40D1C"/>
    <w:rsid w:val="00B42313"/>
    <w:rsid w:val="00B44BF9"/>
    <w:rsid w:val="00B505AA"/>
    <w:rsid w:val="00B55F64"/>
    <w:rsid w:val="00B60150"/>
    <w:rsid w:val="00B61A40"/>
    <w:rsid w:val="00B61FD9"/>
    <w:rsid w:val="00B63C12"/>
    <w:rsid w:val="00B6540C"/>
    <w:rsid w:val="00B704F7"/>
    <w:rsid w:val="00B70A8B"/>
    <w:rsid w:val="00B73642"/>
    <w:rsid w:val="00B747EA"/>
    <w:rsid w:val="00B77D07"/>
    <w:rsid w:val="00B80683"/>
    <w:rsid w:val="00B84CC8"/>
    <w:rsid w:val="00B850DA"/>
    <w:rsid w:val="00B925C9"/>
    <w:rsid w:val="00B929AD"/>
    <w:rsid w:val="00B94C98"/>
    <w:rsid w:val="00B95F27"/>
    <w:rsid w:val="00BA04DD"/>
    <w:rsid w:val="00BA1533"/>
    <w:rsid w:val="00BB1169"/>
    <w:rsid w:val="00BC0FF4"/>
    <w:rsid w:val="00BC1C7F"/>
    <w:rsid w:val="00BC5624"/>
    <w:rsid w:val="00BC7DCC"/>
    <w:rsid w:val="00BD2404"/>
    <w:rsid w:val="00BD30A3"/>
    <w:rsid w:val="00BD48BC"/>
    <w:rsid w:val="00BE090B"/>
    <w:rsid w:val="00BE276F"/>
    <w:rsid w:val="00BE7716"/>
    <w:rsid w:val="00BF1E68"/>
    <w:rsid w:val="00BF4B62"/>
    <w:rsid w:val="00BF5F11"/>
    <w:rsid w:val="00BF7BAB"/>
    <w:rsid w:val="00C135A6"/>
    <w:rsid w:val="00C17BF4"/>
    <w:rsid w:val="00C17CA3"/>
    <w:rsid w:val="00C20E3C"/>
    <w:rsid w:val="00C2549F"/>
    <w:rsid w:val="00C263B3"/>
    <w:rsid w:val="00C30F10"/>
    <w:rsid w:val="00C31992"/>
    <w:rsid w:val="00C31CAF"/>
    <w:rsid w:val="00C34EE2"/>
    <w:rsid w:val="00C3500D"/>
    <w:rsid w:val="00C365A8"/>
    <w:rsid w:val="00C44E74"/>
    <w:rsid w:val="00C467E8"/>
    <w:rsid w:val="00C532EB"/>
    <w:rsid w:val="00C5549E"/>
    <w:rsid w:val="00C57181"/>
    <w:rsid w:val="00C607A0"/>
    <w:rsid w:val="00C643AB"/>
    <w:rsid w:val="00C643E7"/>
    <w:rsid w:val="00C6736E"/>
    <w:rsid w:val="00C712FC"/>
    <w:rsid w:val="00C727E9"/>
    <w:rsid w:val="00C73AF9"/>
    <w:rsid w:val="00C773DD"/>
    <w:rsid w:val="00C82106"/>
    <w:rsid w:val="00C82D77"/>
    <w:rsid w:val="00C833F9"/>
    <w:rsid w:val="00C84AC9"/>
    <w:rsid w:val="00C86AAE"/>
    <w:rsid w:val="00C91547"/>
    <w:rsid w:val="00C9273C"/>
    <w:rsid w:val="00C94DAB"/>
    <w:rsid w:val="00C94EA3"/>
    <w:rsid w:val="00C957D1"/>
    <w:rsid w:val="00C96985"/>
    <w:rsid w:val="00C9723D"/>
    <w:rsid w:val="00CA0F6D"/>
    <w:rsid w:val="00CA1610"/>
    <w:rsid w:val="00CA4159"/>
    <w:rsid w:val="00CA5335"/>
    <w:rsid w:val="00CA6C0A"/>
    <w:rsid w:val="00CB0686"/>
    <w:rsid w:val="00CB3495"/>
    <w:rsid w:val="00CB6075"/>
    <w:rsid w:val="00CB763A"/>
    <w:rsid w:val="00CD233B"/>
    <w:rsid w:val="00CD2D41"/>
    <w:rsid w:val="00CD4824"/>
    <w:rsid w:val="00CD4BB6"/>
    <w:rsid w:val="00CE12E6"/>
    <w:rsid w:val="00CE3E14"/>
    <w:rsid w:val="00CE57D9"/>
    <w:rsid w:val="00CF17E4"/>
    <w:rsid w:val="00CF5A48"/>
    <w:rsid w:val="00D04D3D"/>
    <w:rsid w:val="00D06D76"/>
    <w:rsid w:val="00D106E6"/>
    <w:rsid w:val="00D106EC"/>
    <w:rsid w:val="00D10BFB"/>
    <w:rsid w:val="00D1355B"/>
    <w:rsid w:val="00D202EF"/>
    <w:rsid w:val="00D21418"/>
    <w:rsid w:val="00D234D4"/>
    <w:rsid w:val="00D23BA2"/>
    <w:rsid w:val="00D30329"/>
    <w:rsid w:val="00D30632"/>
    <w:rsid w:val="00D34EAD"/>
    <w:rsid w:val="00D35223"/>
    <w:rsid w:val="00D37142"/>
    <w:rsid w:val="00D378D8"/>
    <w:rsid w:val="00D40162"/>
    <w:rsid w:val="00D40C3B"/>
    <w:rsid w:val="00D450BC"/>
    <w:rsid w:val="00D54D05"/>
    <w:rsid w:val="00D604D9"/>
    <w:rsid w:val="00D6208D"/>
    <w:rsid w:val="00D649A2"/>
    <w:rsid w:val="00D66215"/>
    <w:rsid w:val="00D66E94"/>
    <w:rsid w:val="00D75752"/>
    <w:rsid w:val="00D759E5"/>
    <w:rsid w:val="00D83241"/>
    <w:rsid w:val="00D8329C"/>
    <w:rsid w:val="00D8639B"/>
    <w:rsid w:val="00D90335"/>
    <w:rsid w:val="00D90AD6"/>
    <w:rsid w:val="00D9193F"/>
    <w:rsid w:val="00DA0898"/>
    <w:rsid w:val="00DA18AD"/>
    <w:rsid w:val="00DA3324"/>
    <w:rsid w:val="00DA3432"/>
    <w:rsid w:val="00DA3706"/>
    <w:rsid w:val="00DA6E56"/>
    <w:rsid w:val="00DB3B11"/>
    <w:rsid w:val="00DB3F15"/>
    <w:rsid w:val="00DB4A07"/>
    <w:rsid w:val="00DB76ED"/>
    <w:rsid w:val="00DC2183"/>
    <w:rsid w:val="00DC6209"/>
    <w:rsid w:val="00DD4754"/>
    <w:rsid w:val="00DD63EE"/>
    <w:rsid w:val="00DE06DA"/>
    <w:rsid w:val="00DE525C"/>
    <w:rsid w:val="00DE6092"/>
    <w:rsid w:val="00DE7106"/>
    <w:rsid w:val="00DF0595"/>
    <w:rsid w:val="00DF37BC"/>
    <w:rsid w:val="00DF762F"/>
    <w:rsid w:val="00E02DEF"/>
    <w:rsid w:val="00E04123"/>
    <w:rsid w:val="00E06A7D"/>
    <w:rsid w:val="00E07A64"/>
    <w:rsid w:val="00E10411"/>
    <w:rsid w:val="00E12B6A"/>
    <w:rsid w:val="00E13B22"/>
    <w:rsid w:val="00E1480A"/>
    <w:rsid w:val="00E17C64"/>
    <w:rsid w:val="00E30A52"/>
    <w:rsid w:val="00E31455"/>
    <w:rsid w:val="00E3147A"/>
    <w:rsid w:val="00E31841"/>
    <w:rsid w:val="00E452CC"/>
    <w:rsid w:val="00E460A5"/>
    <w:rsid w:val="00E5251F"/>
    <w:rsid w:val="00E53014"/>
    <w:rsid w:val="00E5381D"/>
    <w:rsid w:val="00E54CAB"/>
    <w:rsid w:val="00E55327"/>
    <w:rsid w:val="00E5609E"/>
    <w:rsid w:val="00E5686C"/>
    <w:rsid w:val="00E56F1B"/>
    <w:rsid w:val="00E60784"/>
    <w:rsid w:val="00E60C03"/>
    <w:rsid w:val="00E62C1B"/>
    <w:rsid w:val="00E6544C"/>
    <w:rsid w:val="00E70F50"/>
    <w:rsid w:val="00E7108C"/>
    <w:rsid w:val="00E71B9E"/>
    <w:rsid w:val="00E80B92"/>
    <w:rsid w:val="00E84732"/>
    <w:rsid w:val="00E86B08"/>
    <w:rsid w:val="00E87E0C"/>
    <w:rsid w:val="00E91C9A"/>
    <w:rsid w:val="00E9374C"/>
    <w:rsid w:val="00E967DD"/>
    <w:rsid w:val="00E97842"/>
    <w:rsid w:val="00E97AF4"/>
    <w:rsid w:val="00EA2AE4"/>
    <w:rsid w:val="00EA6543"/>
    <w:rsid w:val="00EB33D6"/>
    <w:rsid w:val="00EB4F5C"/>
    <w:rsid w:val="00EB6481"/>
    <w:rsid w:val="00EB77BA"/>
    <w:rsid w:val="00EB7ED0"/>
    <w:rsid w:val="00EC140D"/>
    <w:rsid w:val="00EC252D"/>
    <w:rsid w:val="00EC2B0F"/>
    <w:rsid w:val="00EC2FE4"/>
    <w:rsid w:val="00EC79D2"/>
    <w:rsid w:val="00ED1048"/>
    <w:rsid w:val="00ED135C"/>
    <w:rsid w:val="00ED2A87"/>
    <w:rsid w:val="00ED46DD"/>
    <w:rsid w:val="00ED5438"/>
    <w:rsid w:val="00ED55A2"/>
    <w:rsid w:val="00ED6A9D"/>
    <w:rsid w:val="00ED7EB8"/>
    <w:rsid w:val="00EE124E"/>
    <w:rsid w:val="00EE147F"/>
    <w:rsid w:val="00EE15E1"/>
    <w:rsid w:val="00EE24D6"/>
    <w:rsid w:val="00EE5FF0"/>
    <w:rsid w:val="00EE6C48"/>
    <w:rsid w:val="00EE6F61"/>
    <w:rsid w:val="00EE7C28"/>
    <w:rsid w:val="00EF05D6"/>
    <w:rsid w:val="00EF4D85"/>
    <w:rsid w:val="00EF5680"/>
    <w:rsid w:val="00F046CF"/>
    <w:rsid w:val="00F06185"/>
    <w:rsid w:val="00F1726E"/>
    <w:rsid w:val="00F1732D"/>
    <w:rsid w:val="00F22104"/>
    <w:rsid w:val="00F26BEC"/>
    <w:rsid w:val="00F32071"/>
    <w:rsid w:val="00F336B9"/>
    <w:rsid w:val="00F33DDF"/>
    <w:rsid w:val="00F37DF7"/>
    <w:rsid w:val="00F4356A"/>
    <w:rsid w:val="00F46E68"/>
    <w:rsid w:val="00F4733D"/>
    <w:rsid w:val="00F56F07"/>
    <w:rsid w:val="00F61817"/>
    <w:rsid w:val="00F622E7"/>
    <w:rsid w:val="00F649D7"/>
    <w:rsid w:val="00F67361"/>
    <w:rsid w:val="00F71F36"/>
    <w:rsid w:val="00F72A73"/>
    <w:rsid w:val="00F75EDA"/>
    <w:rsid w:val="00F77A50"/>
    <w:rsid w:val="00F813E6"/>
    <w:rsid w:val="00F82B27"/>
    <w:rsid w:val="00F82CAA"/>
    <w:rsid w:val="00F83438"/>
    <w:rsid w:val="00F90B42"/>
    <w:rsid w:val="00F935B5"/>
    <w:rsid w:val="00F9366E"/>
    <w:rsid w:val="00F9393B"/>
    <w:rsid w:val="00FA205F"/>
    <w:rsid w:val="00FA3E56"/>
    <w:rsid w:val="00FB0815"/>
    <w:rsid w:val="00FB3018"/>
    <w:rsid w:val="00FC40A4"/>
    <w:rsid w:val="00FC602B"/>
    <w:rsid w:val="00FD1243"/>
    <w:rsid w:val="00FD4BE0"/>
    <w:rsid w:val="00FD6BC6"/>
    <w:rsid w:val="00FE125D"/>
    <w:rsid w:val="00FF0500"/>
    <w:rsid w:val="00FF0D90"/>
    <w:rsid w:val="00FF4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9D3778"/>
  <w15:docId w15:val="{2F412975-9EF4-BE4D-BF2A-C3434EC60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40" w:lineRule="exact"/>
    </w:pPr>
    <w:rPr>
      <w:rFonts w:ascii="Times" w:hAnsi="Times"/>
      <w:szCs w:val="24"/>
      <w:lang w:val="en-US" w:eastAsia="en-US"/>
    </w:rPr>
  </w:style>
  <w:style w:type="paragraph" w:styleId="Heading1">
    <w:name w:val="heading 1"/>
    <w:next w:val="Normal"/>
    <w:uiPriority w:val="9"/>
    <w:qFormat/>
    <w:pPr>
      <w:numPr>
        <w:numId w:val="1"/>
      </w:numPr>
      <w:spacing w:before="360" w:after="50" w:line="240" w:lineRule="exact"/>
      <w:ind w:left="357" w:hanging="357"/>
      <w:outlineLvl w:val="0"/>
    </w:pPr>
    <w:rPr>
      <w:rFonts w:ascii="Helvetica" w:hAnsi="Helvetica"/>
      <w:b/>
      <w:lang w:val="en-US" w:eastAsia="en-US"/>
    </w:rPr>
  </w:style>
  <w:style w:type="paragraph" w:styleId="Heading2">
    <w:name w:val="heading 2"/>
    <w:next w:val="Normal"/>
    <w:uiPriority w:val="9"/>
    <w:unhideWhenUsed/>
    <w:qFormat/>
    <w:pPr>
      <w:numPr>
        <w:numId w:val="2"/>
      </w:numPr>
      <w:spacing w:before="360" w:after="52" w:line="240" w:lineRule="exact"/>
      <w:outlineLvl w:val="1"/>
    </w:pPr>
    <w:rPr>
      <w:b/>
      <w:bCs/>
      <w:sz w:val="18"/>
      <w:szCs w:val="18"/>
      <w:lang w:val="en-US" w:eastAsia="en-US"/>
    </w:rPr>
  </w:style>
  <w:style w:type="paragraph" w:styleId="Heading3">
    <w:name w:val="heading 3"/>
    <w:basedOn w:val="para-first"/>
    <w:link w:val="Heading3Char"/>
    <w:uiPriority w:val="9"/>
    <w:unhideWhenUsed/>
    <w:qFormat/>
    <w:pPr>
      <w:spacing w:before="240" w:after="6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styleId="LineNumber">
    <w:name w:val="line number"/>
    <w:basedOn w:val="DefaultParagraphFont"/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  <w:pPr>
      <w:spacing w:before="20" w:line="200" w:lineRule="exact"/>
    </w:pPr>
    <w:rPr>
      <w:rFonts w:ascii="Times New Roman" w:hAnsi="Times New Roman"/>
      <w:sz w:val="16"/>
      <w:szCs w:val="20"/>
    </w:rPr>
  </w:style>
  <w:style w:type="paragraph" w:customStyle="1" w:styleId="Catchline">
    <w:name w:val="Catchline"/>
    <w:pPr>
      <w:spacing w:before="140" w:line="160" w:lineRule="exact"/>
      <w:jc w:val="right"/>
    </w:pPr>
    <w:rPr>
      <w:rFonts w:ascii="Helvetica" w:hAnsi="Helvetica"/>
      <w:i/>
      <w:sz w:val="16"/>
      <w:lang w:val="en-US" w:eastAsia="en-US"/>
    </w:rPr>
  </w:style>
  <w:style w:type="paragraph" w:customStyle="1" w:styleId="DOILine">
    <w:name w:val="DOI Line"/>
    <w:basedOn w:val="Catchline"/>
    <w:pPr>
      <w:spacing w:before="44"/>
    </w:pPr>
  </w:style>
  <w:style w:type="paragraph" w:customStyle="1" w:styleId="Articletitle">
    <w:name w:val="Article title"/>
    <w:pPr>
      <w:spacing w:before="92" w:line="420" w:lineRule="exact"/>
    </w:pPr>
    <w:rPr>
      <w:rFonts w:ascii="Helvetica" w:hAnsi="Helvetica"/>
      <w:b/>
      <w:sz w:val="32"/>
      <w:lang w:val="en-US" w:eastAsia="en-US"/>
    </w:rPr>
  </w:style>
  <w:style w:type="paragraph" w:customStyle="1" w:styleId="Authorname">
    <w:name w:val="Author name"/>
    <w:link w:val="AuthornameChar"/>
    <w:pPr>
      <w:spacing w:before="70" w:line="300" w:lineRule="exact"/>
    </w:pPr>
    <w:rPr>
      <w:rFonts w:ascii="Helvetica-Light" w:hAnsi="Helvetica-Light"/>
      <w:iCs/>
      <w:sz w:val="26"/>
      <w:lang w:val="en-US" w:eastAsia="en-US"/>
    </w:rPr>
  </w:style>
  <w:style w:type="paragraph" w:customStyle="1" w:styleId="Affilation">
    <w:name w:val="Affilation"/>
    <w:basedOn w:val="Authorname"/>
    <w:link w:val="AffilationChar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pPr>
      <w:spacing w:before="0" w:after="294"/>
    </w:pPr>
    <w:rPr>
      <w:sz w:val="16"/>
    </w:rPr>
  </w:style>
  <w:style w:type="paragraph" w:customStyle="1" w:styleId="AbstractHead">
    <w:name w:val="Abstract Head"/>
    <w:link w:val="AbstractHeadChar"/>
    <w:pPr>
      <w:spacing w:before="210" w:after="10" w:line="220" w:lineRule="exact"/>
      <w:jc w:val="both"/>
    </w:pPr>
    <w:rPr>
      <w:rFonts w:ascii="Helvetica" w:hAnsi="Helvetica"/>
      <w:b/>
      <w:caps/>
      <w:sz w:val="16"/>
      <w:lang w:val="en-US" w:eastAsia="en-US"/>
    </w:rPr>
  </w:style>
  <w:style w:type="paragraph" w:customStyle="1" w:styleId="AbstractText">
    <w:name w:val="Abstract Text"/>
    <w:link w:val="AbstractTextChar"/>
    <w:pPr>
      <w:spacing w:line="220" w:lineRule="exact"/>
      <w:jc w:val="both"/>
    </w:pPr>
    <w:rPr>
      <w:rFonts w:ascii="Helvetica" w:hAnsi="Helvetica"/>
      <w:sz w:val="16"/>
      <w:lang w:val="en-US" w:eastAsia="en-US"/>
    </w:rPr>
  </w:style>
  <w:style w:type="paragraph" w:customStyle="1" w:styleId="Para">
    <w:name w:val="Para"/>
    <w:link w:val="ParaChar"/>
    <w:pPr>
      <w:spacing w:line="220" w:lineRule="exact"/>
      <w:ind w:firstLine="170"/>
      <w:jc w:val="both"/>
    </w:pPr>
    <w:rPr>
      <w:sz w:val="18"/>
      <w:lang w:val="en-US" w:eastAsia="en-US"/>
    </w:rPr>
  </w:style>
  <w:style w:type="paragraph" w:customStyle="1" w:styleId="ParaNoInd">
    <w:name w:val="ParaNoInd"/>
    <w:basedOn w:val="Para"/>
    <w:link w:val="ParaNoIndChar"/>
    <w:pPr>
      <w:ind w:firstLine="0"/>
    </w:pPr>
  </w:style>
  <w:style w:type="character" w:styleId="FootnoteReference">
    <w:name w:val="footnote reference"/>
    <w:basedOn w:val="DefaultParagraphFont"/>
    <w:rPr>
      <w:vertAlign w:val="superscript"/>
    </w:rPr>
  </w:style>
  <w:style w:type="character" w:styleId="PageNumber">
    <w:name w:val="page number"/>
    <w:basedOn w:val="DefaultParagraphFont"/>
    <w:rPr>
      <w:rFonts w:ascii="Helvetica" w:hAnsi="Helvetica"/>
      <w:b/>
      <w:sz w:val="18"/>
    </w:rPr>
  </w:style>
  <w:style w:type="paragraph" w:customStyle="1" w:styleId="Ahead">
    <w:name w:val="A head"/>
    <w:basedOn w:val="Heading1"/>
    <w:pPr>
      <w:numPr>
        <w:numId w:val="0"/>
      </w:numPr>
    </w:pPr>
  </w:style>
  <w:style w:type="paragraph" w:styleId="BlockText">
    <w:name w:val="Block Text"/>
    <w:basedOn w:val="Normal"/>
    <w:pPr>
      <w:spacing w:after="120"/>
      <w:ind w:left="1440" w:right="1440"/>
    </w:pPr>
  </w:style>
  <w:style w:type="character" w:customStyle="1" w:styleId="Chead">
    <w:name w:val="C head"/>
    <w:basedOn w:val="DefaultParagraphFont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pPr>
      <w:spacing w:before="126"/>
    </w:pPr>
  </w:style>
  <w:style w:type="paragraph" w:customStyle="1" w:styleId="NumberedList">
    <w:name w:val="Numbered List"/>
    <w:basedOn w:val="ParaNoInd"/>
    <w:pPr>
      <w:numPr>
        <w:numId w:val="3"/>
      </w:numPr>
      <w:tabs>
        <w:tab w:val="clear" w:pos="72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pPr>
      <w:spacing w:before="120"/>
    </w:pPr>
  </w:style>
  <w:style w:type="paragraph" w:customStyle="1" w:styleId="NumberedListlast">
    <w:name w:val="Numbered List last"/>
    <w:basedOn w:val="NumberedList"/>
    <w:pPr>
      <w:spacing w:after="120"/>
    </w:pPr>
  </w:style>
  <w:style w:type="paragraph" w:customStyle="1" w:styleId="BulletedList">
    <w:name w:val="Bulleted List"/>
    <w:basedOn w:val="ParaNoInd"/>
    <w:pPr>
      <w:numPr>
        <w:numId w:val="4"/>
      </w:numPr>
      <w:tabs>
        <w:tab w:val="clear" w:pos="560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pPr>
      <w:spacing w:before="120"/>
    </w:pPr>
  </w:style>
  <w:style w:type="paragraph" w:customStyle="1" w:styleId="BulletedListlast">
    <w:name w:val="Bulleted List last"/>
    <w:basedOn w:val="BulletedList"/>
    <w:pPr>
      <w:spacing w:after="120"/>
    </w:pPr>
  </w:style>
  <w:style w:type="paragraph" w:customStyle="1" w:styleId="MTDisplayEquation">
    <w:name w:val="MTDisplayEquation"/>
    <w:basedOn w:val="ParaNoInd"/>
    <w:next w:val="Normal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Footer"/>
    <w:pPr>
      <w:tabs>
        <w:tab w:val="clear" w:pos="4320"/>
        <w:tab w:val="clear" w:pos="864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pPr>
      <w:ind w:left="400" w:hanging="400"/>
    </w:pPr>
  </w:style>
  <w:style w:type="paragraph" w:customStyle="1" w:styleId="UnnumberedListfirst">
    <w:name w:val="Unnumbered List first"/>
    <w:basedOn w:val="UnnumberedList"/>
    <w:pPr>
      <w:spacing w:before="120"/>
    </w:pPr>
  </w:style>
  <w:style w:type="paragraph" w:customStyle="1" w:styleId="UnnumberedListlast">
    <w:name w:val="Unnumbered List last"/>
    <w:basedOn w:val="UnnumberedList"/>
    <w:pPr>
      <w:spacing w:after="120"/>
    </w:pPr>
  </w:style>
  <w:style w:type="paragraph" w:customStyle="1" w:styleId="EquationDisplay">
    <w:name w:val="Equation Display"/>
    <w:basedOn w:val="MTDisplayEquation"/>
    <w:pPr>
      <w:spacing w:before="120" w:after="120" w:line="240" w:lineRule="auto"/>
    </w:pPr>
  </w:style>
  <w:style w:type="paragraph" w:customStyle="1" w:styleId="FigureCaption">
    <w:name w:val="Figure Caption"/>
    <w:pPr>
      <w:spacing w:before="290" w:after="240" w:line="200" w:lineRule="exact"/>
      <w:jc w:val="both"/>
    </w:pPr>
    <w:rPr>
      <w:sz w:val="16"/>
      <w:lang w:val="en-US" w:eastAsia="en-US"/>
    </w:rPr>
  </w:style>
  <w:style w:type="paragraph" w:customStyle="1" w:styleId="Tablecaption">
    <w:name w:val="Table caption"/>
    <w:pPr>
      <w:spacing w:before="240" w:after="260" w:line="200" w:lineRule="exact"/>
    </w:pPr>
    <w:rPr>
      <w:sz w:val="16"/>
      <w:lang w:val="en-US" w:eastAsia="en-US"/>
    </w:rPr>
  </w:style>
  <w:style w:type="paragraph" w:customStyle="1" w:styleId="Tablebody">
    <w:name w:val="Table body"/>
    <w:pPr>
      <w:spacing w:line="200" w:lineRule="exact"/>
      <w:ind w:left="160" w:hanging="160"/>
    </w:pPr>
    <w:rPr>
      <w:sz w:val="16"/>
      <w:lang w:val="en-US" w:eastAsia="en-US"/>
    </w:rPr>
  </w:style>
  <w:style w:type="paragraph" w:customStyle="1" w:styleId="TableColumnhead">
    <w:name w:val="Table Column head"/>
    <w:basedOn w:val="Tablebody"/>
    <w:pPr>
      <w:spacing w:before="80" w:after="140"/>
    </w:pPr>
  </w:style>
  <w:style w:type="paragraph" w:customStyle="1" w:styleId="Tablebodyfirst">
    <w:name w:val="Table body first"/>
    <w:basedOn w:val="Tablebody"/>
    <w:pPr>
      <w:spacing w:before="90"/>
    </w:pPr>
  </w:style>
  <w:style w:type="paragraph" w:customStyle="1" w:styleId="Tablebodylast">
    <w:name w:val="Table body last"/>
    <w:basedOn w:val="Tablebody"/>
    <w:pPr>
      <w:spacing w:after="134"/>
    </w:pPr>
  </w:style>
  <w:style w:type="paragraph" w:customStyle="1" w:styleId="Tablefootnote">
    <w:name w:val="Table footnote"/>
    <w:pPr>
      <w:spacing w:before="80" w:line="180" w:lineRule="exact"/>
      <w:jc w:val="both"/>
    </w:pPr>
    <w:rPr>
      <w:sz w:val="14"/>
      <w:lang w:val="en-US" w:eastAsia="en-US"/>
    </w:rPr>
  </w:style>
  <w:style w:type="paragraph" w:customStyle="1" w:styleId="AckHead">
    <w:name w:val="Ack Head"/>
    <w:basedOn w:val="Ahead"/>
  </w:style>
  <w:style w:type="paragraph" w:customStyle="1" w:styleId="AckText">
    <w:name w:val="Ack Text"/>
    <w:basedOn w:val="ParaNoInd"/>
  </w:style>
  <w:style w:type="paragraph" w:customStyle="1" w:styleId="RefHead">
    <w:name w:val="Ref Head"/>
    <w:basedOn w:val="Ahead"/>
  </w:style>
  <w:style w:type="paragraph" w:customStyle="1" w:styleId="RefText">
    <w:name w:val="Ref Text"/>
    <w:pPr>
      <w:spacing w:line="180" w:lineRule="exact"/>
      <w:ind w:left="227" w:hanging="227"/>
      <w:jc w:val="both"/>
    </w:pPr>
    <w:rPr>
      <w:sz w:val="14"/>
      <w:lang w:val="en-US" w:eastAsia="en-US"/>
    </w:rPr>
  </w:style>
  <w:style w:type="paragraph" w:customStyle="1" w:styleId="BHead">
    <w:name w:val="B Head"/>
    <w:pPr>
      <w:numPr>
        <w:ilvl w:val="1"/>
        <w:numId w:val="5"/>
      </w:numPr>
      <w:spacing w:before="100" w:after="60" w:line="260" w:lineRule="exact"/>
      <w:outlineLvl w:val="1"/>
    </w:pPr>
    <w:rPr>
      <w:rFonts w:ascii="Helvetica" w:hAnsi="Helvetica"/>
      <w:b/>
      <w:lang w:val="en-US" w:eastAsia="en-US"/>
    </w:rPr>
  </w:style>
  <w:style w:type="paragraph" w:styleId="HTMLAddress">
    <w:name w:val="HTML Address"/>
    <w:basedOn w:val="Normal"/>
    <w:rPr>
      <w:i/>
      <w:iCs/>
    </w:rPr>
  </w:style>
  <w:style w:type="paragraph" w:customStyle="1" w:styleId="ArticleType">
    <w:name w:val="Article Type"/>
    <w:pPr>
      <w:spacing w:before="160"/>
    </w:pPr>
    <w:rPr>
      <w:rFonts w:ascii="Helvetica" w:hAnsi="Helvetica"/>
      <w:i/>
      <w:sz w:val="24"/>
      <w:lang w:val="en-US" w:eastAsia="en-US"/>
    </w:rPr>
  </w:style>
  <w:style w:type="paragraph" w:customStyle="1" w:styleId="Para0">
    <w:name w:val="&lt;Para&gt;"/>
    <w:basedOn w:val="Para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Pr>
      <w:sz w:val="16"/>
    </w:rPr>
  </w:style>
  <w:style w:type="paragraph" w:customStyle="1" w:styleId="FigureCaption0">
    <w:name w:val="&lt;Figure Caption&gt;"/>
    <w:basedOn w:val="FigureCaption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pPr>
      <w:spacing w:line="180" w:lineRule="exact"/>
    </w:pPr>
  </w:style>
  <w:style w:type="paragraph" w:customStyle="1" w:styleId="TableColumnhead0">
    <w:name w:val="&lt;Table Column head&gt;"/>
    <w:basedOn w:val="TableColumnhead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pPr>
      <w:spacing w:line="200" w:lineRule="exact"/>
      <w:ind w:left="403" w:hanging="403"/>
    </w:pPr>
    <w:rPr>
      <w:sz w:val="16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rFonts w:ascii="Helvetica" w:hAnsi="Helvetica"/>
      <w:b/>
      <w:i/>
      <w:sz w:val="16"/>
      <w:szCs w:val="24"/>
      <w:lang w:val="en-US" w:eastAsia="en-US"/>
    </w:rPr>
  </w:style>
  <w:style w:type="paragraph" w:styleId="BalloonText">
    <w:name w:val="Balloon Text"/>
    <w:basedOn w:val="Normal"/>
    <w:link w:val="BalloonTextChar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Pr>
      <w:rFonts w:ascii="Tahoma" w:hAnsi="Tahoma" w:cs="Tahoma"/>
      <w:sz w:val="16"/>
      <w:szCs w:val="16"/>
      <w:lang w:val="en-US" w:eastAsia="en-US"/>
    </w:rPr>
  </w:style>
  <w:style w:type="paragraph" w:customStyle="1" w:styleId="Abstract-Text">
    <w:name w:val="Abstract-Text"/>
    <w:basedOn w:val="AbstractText"/>
    <w:link w:val="Abstract-TextChar"/>
    <w:qFormat/>
    <w:rPr>
      <w:sz w:val="18"/>
      <w:szCs w:val="18"/>
    </w:rPr>
  </w:style>
  <w:style w:type="paragraph" w:customStyle="1" w:styleId="Abstract-Head">
    <w:name w:val="Abstract-Head"/>
    <w:basedOn w:val="AbstractHead"/>
    <w:link w:val="Abstract-HeadChar"/>
    <w:qFormat/>
    <w:pPr>
      <w:tabs>
        <w:tab w:val="left" w:pos="7140"/>
      </w:tabs>
      <w:spacing w:before="300" w:line="200" w:lineRule="exact"/>
    </w:pPr>
    <w:rPr>
      <w:caps w:val="0"/>
      <w:sz w:val="20"/>
    </w:rPr>
  </w:style>
  <w:style w:type="character" w:customStyle="1" w:styleId="AbstractTextChar">
    <w:name w:val="Abstract Text Char"/>
    <w:basedOn w:val="DefaultParagraphFont"/>
    <w:link w:val="AbstractText"/>
    <w:rPr>
      <w:rFonts w:ascii="Helvetica" w:hAnsi="Helvetica"/>
      <w:sz w:val="16"/>
      <w:lang w:val="en-US" w:eastAsia="en-US"/>
    </w:rPr>
  </w:style>
  <w:style w:type="character" w:customStyle="1" w:styleId="Abstract-TextChar">
    <w:name w:val="Abstract-Text Char"/>
    <w:basedOn w:val="AbstractTextChar"/>
    <w:link w:val="Abstract-Text"/>
    <w:rPr>
      <w:rFonts w:ascii="Helvetica" w:hAnsi="Helvetica"/>
      <w:sz w:val="18"/>
      <w:szCs w:val="18"/>
      <w:lang w:val="en-US" w:eastAsia="en-US"/>
    </w:rPr>
  </w:style>
  <w:style w:type="paragraph" w:customStyle="1" w:styleId="Author-Group">
    <w:name w:val="Author-Group"/>
    <w:basedOn w:val="Authorname"/>
    <w:link w:val="Author-GroupChar"/>
    <w:qFormat/>
    <w:pPr>
      <w:spacing w:before="100"/>
      <w:jc w:val="both"/>
    </w:pPr>
    <w:rPr>
      <w:sz w:val="24"/>
      <w:szCs w:val="24"/>
    </w:rPr>
  </w:style>
  <w:style w:type="character" w:customStyle="1" w:styleId="AbstractHeadChar">
    <w:name w:val="Abstract Head Char"/>
    <w:basedOn w:val="DefaultParagraphFont"/>
    <w:link w:val="AbstractHead"/>
    <w:rPr>
      <w:rFonts w:ascii="Helvetica" w:hAnsi="Helvetica"/>
      <w:b/>
      <w:caps/>
      <w:sz w:val="16"/>
      <w:lang w:val="en-US" w:eastAsia="en-US"/>
    </w:rPr>
  </w:style>
  <w:style w:type="character" w:customStyle="1" w:styleId="Abstract-HeadChar">
    <w:name w:val="Abstract-Head Char"/>
    <w:basedOn w:val="AbstractHeadChar"/>
    <w:link w:val="Abstract-Head"/>
    <w:rPr>
      <w:rFonts w:ascii="Helvetica" w:hAnsi="Helvetica"/>
      <w:b/>
      <w:caps/>
      <w:sz w:val="16"/>
      <w:lang w:val="en-US" w:eastAsia="en-US"/>
    </w:rPr>
  </w:style>
  <w:style w:type="paragraph" w:customStyle="1" w:styleId="Author-Affiliation">
    <w:name w:val="Author-Affiliation"/>
    <w:basedOn w:val="Affilation"/>
    <w:link w:val="Author-AffiliationChar"/>
    <w:qFormat/>
    <w:pPr>
      <w:spacing w:before="100"/>
      <w:jc w:val="both"/>
    </w:pPr>
    <w:rPr>
      <w:sz w:val="18"/>
      <w:szCs w:val="18"/>
    </w:rPr>
  </w:style>
  <w:style w:type="character" w:customStyle="1" w:styleId="AuthornameChar">
    <w:name w:val="Author name Char"/>
    <w:basedOn w:val="DefaultParagraphFont"/>
    <w:link w:val="Authorname"/>
    <w:rPr>
      <w:rFonts w:ascii="Helvetica-Light" w:hAnsi="Helvetica-Light"/>
      <w:iCs/>
      <w:sz w:val="26"/>
      <w:lang w:val="en-US" w:eastAsia="en-US"/>
    </w:rPr>
  </w:style>
  <w:style w:type="character" w:customStyle="1" w:styleId="Author-GroupChar">
    <w:name w:val="Author-Group Char"/>
    <w:basedOn w:val="AuthornameChar"/>
    <w:link w:val="Author-Group"/>
    <w:rPr>
      <w:rFonts w:ascii="Helvetica-Light" w:hAnsi="Helvetica-Light"/>
      <w:iCs/>
      <w:sz w:val="24"/>
      <w:szCs w:val="24"/>
      <w:lang w:val="en-US" w:eastAsia="en-US"/>
    </w:rPr>
  </w:style>
  <w:style w:type="paragraph" w:styleId="Title">
    <w:name w:val="Title"/>
    <w:basedOn w:val="Articletitle"/>
    <w:next w:val="Normal"/>
    <w:link w:val="TitleChar"/>
    <w:uiPriority w:val="10"/>
    <w:qFormat/>
    <w:pPr>
      <w:jc w:val="both"/>
    </w:pPr>
    <w:rPr>
      <w:sz w:val="36"/>
      <w:szCs w:val="36"/>
    </w:rPr>
  </w:style>
  <w:style w:type="character" w:customStyle="1" w:styleId="AffilationChar">
    <w:name w:val="Affilation Char"/>
    <w:basedOn w:val="AuthornameChar"/>
    <w:link w:val="Affilation"/>
    <w:rPr>
      <w:rFonts w:ascii="Helvetica-Light" w:hAnsi="Helvetica-Light"/>
      <w:iCs/>
      <w:sz w:val="26"/>
      <w:lang w:val="en-US" w:eastAsia="en-US"/>
    </w:rPr>
  </w:style>
  <w:style w:type="character" w:customStyle="1" w:styleId="Author-AffiliationChar">
    <w:name w:val="Author-Affiliation Char"/>
    <w:basedOn w:val="AffilationChar"/>
    <w:link w:val="Author-Affiliation"/>
    <w:rPr>
      <w:rFonts w:ascii="Helvetica-Light" w:hAnsi="Helvetica-Light"/>
      <w:iCs/>
      <w:sz w:val="18"/>
      <w:szCs w:val="18"/>
      <w:lang w:val="en-US" w:eastAsia="en-US"/>
    </w:rPr>
  </w:style>
  <w:style w:type="character" w:customStyle="1" w:styleId="TitleChar">
    <w:name w:val="Title Char"/>
    <w:basedOn w:val="DefaultParagraphFont"/>
    <w:link w:val="Title"/>
    <w:rPr>
      <w:rFonts w:ascii="Helvetica" w:hAnsi="Helvetica"/>
      <w:b/>
      <w:sz w:val="36"/>
      <w:szCs w:val="36"/>
      <w:lang w:val="en-US" w:eastAsia="en-US"/>
    </w:rPr>
  </w:style>
  <w:style w:type="paragraph" w:styleId="Subtitle">
    <w:name w:val="Subtitle"/>
    <w:basedOn w:val="ArticleType"/>
    <w:next w:val="Normal"/>
    <w:link w:val="SubtitleChar"/>
    <w:uiPriority w:val="11"/>
    <w:qFormat/>
    <w:pPr>
      <w:jc w:val="both"/>
    </w:pPr>
    <w:rPr>
      <w:sz w:val="28"/>
      <w:szCs w:val="28"/>
    </w:rPr>
  </w:style>
  <w:style w:type="character" w:customStyle="1" w:styleId="SubtitleChar">
    <w:name w:val="Subtitle Char"/>
    <w:basedOn w:val="DefaultParagraphFont"/>
    <w:link w:val="Subtitle"/>
    <w:rPr>
      <w:rFonts w:ascii="Helvetica" w:hAnsi="Helvetica"/>
      <w:i/>
      <w:sz w:val="28"/>
      <w:szCs w:val="28"/>
      <w:lang w:val="en-US" w:eastAsia="en-US"/>
    </w:rPr>
  </w:style>
  <w:style w:type="paragraph" w:customStyle="1" w:styleId="corrs-au">
    <w:name w:val="corrs-au"/>
    <w:basedOn w:val="Authorname"/>
    <w:link w:val="corrs-auChar"/>
    <w:qFormat/>
    <w:pPr>
      <w:jc w:val="both"/>
    </w:pPr>
    <w:rPr>
      <w:sz w:val="17"/>
      <w:szCs w:val="17"/>
    </w:rPr>
  </w:style>
  <w:style w:type="paragraph" w:customStyle="1" w:styleId="History-Dates">
    <w:name w:val="History-Dates"/>
    <w:basedOn w:val="Affilation"/>
    <w:link w:val="History-DatesChar"/>
    <w:qFormat/>
    <w:pPr>
      <w:jc w:val="both"/>
    </w:pPr>
    <w:rPr>
      <w:sz w:val="16"/>
      <w:szCs w:val="16"/>
    </w:rPr>
  </w:style>
  <w:style w:type="character" w:customStyle="1" w:styleId="corrs-auChar">
    <w:name w:val="corrs-au Char"/>
    <w:basedOn w:val="AuthornameChar"/>
    <w:link w:val="corrs-au"/>
    <w:rPr>
      <w:rFonts w:ascii="Helvetica-Light" w:hAnsi="Helvetica-Light"/>
      <w:iCs/>
      <w:sz w:val="17"/>
      <w:szCs w:val="17"/>
      <w:lang w:val="en-US" w:eastAsia="en-US"/>
    </w:rPr>
  </w:style>
  <w:style w:type="paragraph" w:customStyle="1" w:styleId="article-info">
    <w:name w:val="article-info"/>
    <w:basedOn w:val="Normal"/>
    <w:link w:val="article-infoChar"/>
    <w:qFormat/>
    <w:pPr>
      <w:ind w:right="1583"/>
      <w:jc w:val="right"/>
    </w:pPr>
    <w:rPr>
      <w:sz w:val="16"/>
      <w:szCs w:val="16"/>
    </w:rPr>
  </w:style>
  <w:style w:type="character" w:customStyle="1" w:styleId="History-DatesChar">
    <w:name w:val="History-Dates Char"/>
    <w:basedOn w:val="AffilationChar"/>
    <w:link w:val="History-Dates"/>
    <w:rPr>
      <w:rFonts w:ascii="Helvetica-Light" w:hAnsi="Helvetica-Light"/>
      <w:iCs/>
      <w:sz w:val="16"/>
      <w:szCs w:val="16"/>
      <w:lang w:val="en-US" w:eastAsia="en-US"/>
    </w:rPr>
  </w:style>
  <w:style w:type="paragraph" w:customStyle="1" w:styleId="para-first">
    <w:name w:val="para-first"/>
    <w:basedOn w:val="ParaNoInd"/>
    <w:link w:val="para-firstChar"/>
    <w:qFormat/>
    <w:rPr>
      <w:sz w:val="16"/>
      <w:szCs w:val="16"/>
    </w:rPr>
  </w:style>
  <w:style w:type="character" w:customStyle="1" w:styleId="article-infoChar">
    <w:name w:val="article-info Char"/>
    <w:basedOn w:val="DefaultParagraphFont"/>
    <w:link w:val="article-info"/>
    <w:rPr>
      <w:rFonts w:ascii="Times" w:hAnsi="Times"/>
      <w:sz w:val="16"/>
      <w:szCs w:val="16"/>
      <w:lang w:val="en-US" w:eastAsia="en-US"/>
    </w:rPr>
  </w:style>
  <w:style w:type="paragraph" w:customStyle="1" w:styleId="para1">
    <w:name w:val="para"/>
    <w:basedOn w:val="Para"/>
    <w:link w:val="paraChar0"/>
    <w:qFormat/>
    <w:rPr>
      <w:sz w:val="16"/>
      <w:szCs w:val="16"/>
    </w:rPr>
  </w:style>
  <w:style w:type="character" w:customStyle="1" w:styleId="ParaChar">
    <w:name w:val="Para Char"/>
    <w:basedOn w:val="DefaultParagraphFont"/>
    <w:link w:val="Para"/>
    <w:rPr>
      <w:sz w:val="18"/>
      <w:lang w:val="en-US" w:eastAsia="en-US"/>
    </w:rPr>
  </w:style>
  <w:style w:type="character" w:customStyle="1" w:styleId="ParaNoIndChar">
    <w:name w:val="ParaNoInd Char"/>
    <w:basedOn w:val="ParaChar"/>
    <w:link w:val="ParaNoInd"/>
    <w:rPr>
      <w:sz w:val="18"/>
      <w:lang w:val="en-US" w:eastAsia="en-US"/>
    </w:rPr>
  </w:style>
  <w:style w:type="character" w:customStyle="1" w:styleId="para-firstChar">
    <w:name w:val="para-first Char"/>
    <w:basedOn w:val="ParaNoIndChar"/>
    <w:link w:val="para-first"/>
    <w:rPr>
      <w:sz w:val="16"/>
      <w:szCs w:val="16"/>
      <w:lang w:val="en-US" w:eastAsia="en-US"/>
    </w:rPr>
  </w:style>
  <w:style w:type="character" w:customStyle="1" w:styleId="Heading3Char">
    <w:name w:val="Heading 3 Char"/>
    <w:basedOn w:val="para-firstChar"/>
    <w:link w:val="Heading3"/>
    <w:rPr>
      <w:b/>
      <w:sz w:val="16"/>
      <w:szCs w:val="16"/>
      <w:lang w:val="en-US" w:eastAsia="en-US"/>
    </w:rPr>
  </w:style>
  <w:style w:type="character" w:customStyle="1" w:styleId="paraChar0">
    <w:name w:val="para Char"/>
    <w:basedOn w:val="ParaChar"/>
    <w:link w:val="para1"/>
    <w:rPr>
      <w:sz w:val="16"/>
      <w:szCs w:val="16"/>
      <w:lang w:val="en-US" w:eastAsia="en-US"/>
    </w:rPr>
  </w:style>
  <w:style w:type="character" w:styleId="Hyperlink">
    <w:name w:val="Hyperlink"/>
    <w:basedOn w:val="DefaultParagraphFont"/>
    <w:rPr>
      <w:color w:val="0000FF"/>
      <w:u w:val="single"/>
    </w:rPr>
  </w:style>
  <w:style w:type="table" w:styleId="PlainTable2">
    <w:name w:val="Plain Table 2"/>
    <w:basedOn w:val="TableNormal"/>
    <w:uiPriority w:val="42"/>
    <w:rsid w:val="006B16E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1A028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D55A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673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36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361"/>
    <w:rPr>
      <w:rFonts w:ascii="Times" w:hAnsi="Times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3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361"/>
    <w:rPr>
      <w:rFonts w:ascii="Times" w:hAnsi="Times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07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9C48470-A3A1-449F-8D58-B8A3EA54E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4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io</vt:lpstr>
    </vt:vector>
  </TitlesOfParts>
  <Company>NISPL</Company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</dc:title>
  <dc:creator>Zhemin Zhou</dc:creator>
  <cp:lastModifiedBy>zhemin Zhou</cp:lastModifiedBy>
  <cp:revision>5</cp:revision>
  <cp:lastPrinted>2007-07-04T12:14:00Z</cp:lastPrinted>
  <dcterms:created xsi:type="dcterms:W3CDTF">2020-07-30T09:41:00Z</dcterms:created>
  <dcterms:modified xsi:type="dcterms:W3CDTF">2020-07-30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true</vt:bool>
  </property>
  <property fmtid="{D5CDD505-2E9C-101B-9397-08002B2CF9AE}" pid="4" name="_AdHocReviewCycleID">
    <vt:i4>-278729539</vt:i4>
  </property>
  <property fmtid="{D5CDD505-2E9C-101B-9397-08002B2CF9AE}" pid="5" name="_EmailSubject">
    <vt:lpwstr>MS Word Template query</vt:lpwstr>
  </property>
  <property fmtid="{D5CDD505-2E9C-101B-9397-08002B2CF9AE}" pid="6" name="_AuthorEmail">
    <vt:lpwstr>Bioinformatics@editorialoffice.co.uk</vt:lpwstr>
  </property>
  <property fmtid="{D5CDD505-2E9C-101B-9397-08002B2CF9AE}" pid="7" name="_AuthorEmailDisplayName">
    <vt:lpwstr>Bioinformatics Editorial Office</vt:lpwstr>
  </property>
  <property fmtid="{D5CDD505-2E9C-101B-9397-08002B2CF9AE}" pid="8" name="_ReviewingToolsShownOnce">
    <vt:lpwstr/>
  </property>
</Properties>
</file>